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F160A" w14:textId="77777777" w:rsidR="00B8760B" w:rsidRDefault="7C09A83D" w:rsidP="7C09A83D">
      <w:pPr>
        <w:widowControl w:val="0"/>
        <w:kinsoku w:val="0"/>
        <w:overflowPunct w:val="0"/>
        <w:autoSpaceDE w:val="0"/>
        <w:autoSpaceDN w:val="0"/>
        <w:adjustRightInd w:val="0"/>
        <w:spacing w:before="53" w:after="0" w:line="274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7C09A83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ppendices</w:t>
      </w:r>
    </w:p>
    <w:p w14:paraId="455D67BB" w14:textId="77777777" w:rsidR="00B8760B" w:rsidRPr="005A00BA" w:rsidRDefault="00B8760B" w:rsidP="00B8760B">
      <w:pPr>
        <w:widowControl w:val="0"/>
        <w:kinsoku w:val="0"/>
        <w:overflowPunct w:val="0"/>
        <w:autoSpaceDE w:val="0"/>
        <w:autoSpaceDN w:val="0"/>
        <w:adjustRightInd w:val="0"/>
        <w:spacing w:before="53" w:after="0" w:line="274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DC174F7" w14:textId="379FD168" w:rsidR="00B8760B" w:rsidRPr="001A6DDD" w:rsidRDefault="05788C5E" w:rsidP="05788C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52071283"/>
      <w:r w:rsidRPr="05788C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1 – Pre-trial questionnaire: Opinions on Inguinal Hernia Education </w:t>
      </w:r>
    </w:p>
    <w:p w14:paraId="71B0F68D" w14:textId="77777777" w:rsidR="00B8760B" w:rsidRPr="001A6DDD" w:rsidRDefault="7C09A83D" w:rsidP="7C09A83D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enjoyed learning about the inguinal anatomy. </w:t>
      </w:r>
      <w:r w:rsidRPr="7C09A8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(average: teaching perception)</w:t>
      </w:r>
    </w:p>
    <w:p w14:paraId="2CEF82B9" w14:textId="77777777" w:rsidR="00B8760B" w:rsidRPr="001A6DDD" w:rsidRDefault="7C09A83D" w:rsidP="7C09A83D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ow would you rate the workload designated to inguinal anatomy? </w:t>
      </w:r>
      <w:r w:rsidRPr="7C09A8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(average: teaching perception)</w:t>
      </w:r>
    </w:p>
    <w:p w14:paraId="7B76C4A7" w14:textId="5D075073" w:rsidR="00B8760B" w:rsidRPr="001A6DDD" w:rsidRDefault="7C09A83D" w:rsidP="7C09A83D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(average: teaching perception)</w:t>
      </w:r>
    </w:p>
    <w:p w14:paraId="16632585" w14:textId="77777777" w:rsidR="00B8760B" w:rsidRPr="001A6DDD" w:rsidRDefault="7C09A83D" w:rsidP="7C09A83D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can still remember the content taught for inguinal anatomy. </w:t>
      </w:r>
      <w:r w:rsidRPr="7C09A8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(average: memory and knowledge)</w:t>
      </w:r>
    </w:p>
    <w:p w14:paraId="74A3138A" w14:textId="77777777" w:rsidR="00B8760B" w:rsidRPr="001A6DDD" w:rsidRDefault="7C09A83D" w:rsidP="7C09A83D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can identify important landmarks of the inguinal region. </w:t>
      </w:r>
      <w:r w:rsidRPr="7C09A8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(average: memory and knowledge)</w:t>
      </w:r>
    </w:p>
    <w:p w14:paraId="2F318620" w14:textId="77777777" w:rsidR="00B8760B" w:rsidRPr="001A6DDD" w:rsidRDefault="7C09A83D" w:rsidP="7C09A83D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believe with my pre-clinical knowledge of the inguinal anatomy; I can understand surgical procedures in repairing hernias. </w:t>
      </w:r>
      <w:r w:rsidRPr="7C09A83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(low: feelings of ill-preparedness for M3)</w:t>
      </w:r>
    </w:p>
    <w:p w14:paraId="26575398" w14:textId="59AE11E5" w:rsidR="00B8760B" w:rsidRPr="001A6DDD" w:rsidRDefault="05788C5E" w:rsidP="05788C5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5788C5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8760B" w:rsidRPr="05788C5E"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7F2EBD1D" w14:textId="075BAD3B" w:rsidR="00B8760B" w:rsidRPr="005A00BA" w:rsidRDefault="05788C5E" w:rsidP="05788C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5788C5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2 – Questions on Inguinal Canal Anatomy/Inguinal Hernias </w:t>
      </w:r>
    </w:p>
    <w:p w14:paraId="3F1A0C01" w14:textId="263928DE" w:rsidR="00B8760B" w:rsidRPr="001A6DDD" w:rsidRDefault="05788C5E" w:rsidP="05788C5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5788C5E">
        <w:rPr>
          <w:rFonts w:ascii="Times New Roman" w:hAnsi="Times New Roman" w:cs="Times New Roman"/>
          <w:sz w:val="24"/>
          <w:szCs w:val="24"/>
          <w:lang w:val="en-GB"/>
        </w:rPr>
        <w:t>The 10 questions:</w:t>
      </w:r>
    </w:p>
    <w:p w14:paraId="654B4F9D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at forms most of the anterior wall of the inguinal canal?</w:t>
      </w:r>
    </w:p>
    <w:p w14:paraId="153A1E4B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ere is the deep inguinal ring located?</w:t>
      </w:r>
    </w:p>
    <w:p w14:paraId="71A8D811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ich direction does the inguinal canal travel?</w:t>
      </w:r>
    </w:p>
    <w:p w14:paraId="7576068C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ich artery DOES NOT run in the inguinal canal?</w:t>
      </w:r>
    </w:p>
    <w:p w14:paraId="4BE62B29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at DOES NOT run through the inguinal canal in females?</w:t>
      </w:r>
    </w:p>
    <w:p w14:paraId="581298F0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ich is the MOST common hernia in females?</w:t>
      </w:r>
    </w:p>
    <w:p w14:paraId="5C820F3F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Fill in the blanks: Indirect inguinal hernias pass ____ to the inferior epigastric vessels.</w:t>
      </w:r>
    </w:p>
    <w:p w14:paraId="048FB87C" w14:textId="77777777" w:rsidR="00B8760B" w:rsidRPr="001A6DDD" w:rsidRDefault="05788C5E" w:rsidP="05788C5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5788C5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hich of the following DO NOT make up the boundaries of the </w:t>
      </w:r>
      <w:proofErr w:type="spellStart"/>
      <w:r w:rsidRPr="05788C5E">
        <w:rPr>
          <w:rFonts w:ascii="Times New Roman" w:hAnsi="Times New Roman" w:cs="Times New Roman"/>
          <w:i/>
          <w:iCs/>
          <w:sz w:val="24"/>
          <w:szCs w:val="24"/>
          <w:lang w:val="en-GB"/>
        </w:rPr>
        <w:t>Hesselbach's</w:t>
      </w:r>
      <w:proofErr w:type="spellEnd"/>
      <w:r w:rsidRPr="05788C5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riangle?</w:t>
      </w:r>
    </w:p>
    <w:p w14:paraId="18A5234C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at defines a direct inguinal hernia?</w:t>
      </w:r>
    </w:p>
    <w:p w14:paraId="1247E192" w14:textId="77777777" w:rsidR="00B8760B" w:rsidRPr="001A6DDD" w:rsidRDefault="7C09A83D" w:rsidP="7C09A83D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hat is the current recommended management for most male patients with bilateral inguinal hernias? </w:t>
      </w:r>
    </w:p>
    <w:p w14:paraId="6AA55209" w14:textId="77777777" w:rsidR="00B8760B" w:rsidRPr="001A6DDD" w:rsidRDefault="00B8760B" w:rsidP="00B8760B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34925B8" w14:textId="77777777" w:rsidR="00B8760B" w:rsidRPr="005A00BA" w:rsidRDefault="7C09A83D" w:rsidP="7C09A8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3 – Equipment Used for Low Fidelity Model Making </w:t>
      </w:r>
    </w:p>
    <w:p w14:paraId="0838E6C1" w14:textId="77777777" w:rsidR="00B8760B" w:rsidRPr="001A6DDD" w:rsidRDefault="00B8760B" w:rsidP="00B8760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A6DD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2976765F" wp14:editId="40A7D495">
            <wp:extent cx="3068320" cy="2513334"/>
            <wp:effectExtent l="0" t="0" r="5080" b="1270"/>
            <wp:docPr id="2073761353" name="Picture 1" descr="A set of stationery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761353" name="Picture 1" descr="A set of stationery item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004" cy="252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9249A" w14:textId="77777777" w:rsidR="00B8760B" w:rsidRPr="001A6DDD" w:rsidRDefault="7C09A83D" w:rsidP="7C09A8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sz w:val="24"/>
          <w:szCs w:val="24"/>
          <w:u w:val="single"/>
          <w:lang w:val="en-GB"/>
        </w:rPr>
        <w:t>List of equipment used:</w:t>
      </w:r>
      <w:r w:rsidRPr="7C09A83D">
        <w:rPr>
          <w:rFonts w:ascii="Times New Roman" w:hAnsi="Times New Roman" w:cs="Times New Roman"/>
          <w:sz w:val="24"/>
          <w:szCs w:val="24"/>
          <w:lang w:val="en-GB"/>
        </w:rPr>
        <w:t xml:space="preserve"> (Left to right) Tracing paper, Coloured paper, Scissors, Ruler, Scotch Tape, Net, Red and Blue pens, Pencil, Various Strings (White, Red, Blue, Yellow), Long rubber balloon. </w:t>
      </w:r>
    </w:p>
    <w:p w14:paraId="35FDDB0C" w14:textId="77777777" w:rsidR="00B8760B" w:rsidRPr="001A6DDD" w:rsidRDefault="00B8760B" w:rsidP="00B8760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F587F37" w14:textId="7D098426" w:rsidR="00B8760B" w:rsidRPr="005A00BA" w:rsidRDefault="7C09A83D" w:rsidP="7C09A8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4 – Manual for Low Fidelity Model Making </w:t>
      </w:r>
    </w:p>
    <w:p w14:paraId="111553B3" w14:textId="77777777" w:rsidR="00B8760B" w:rsidRPr="005A00BA" w:rsidRDefault="7C09A83D" w:rsidP="7C09A83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b/>
          <w:bCs/>
          <w:sz w:val="24"/>
          <w:szCs w:val="24"/>
          <w:lang w:val="en-GB"/>
        </w:rPr>
        <w:t>Instructional Manual</w:t>
      </w:r>
    </w:p>
    <w:p w14:paraId="7A38B106" w14:textId="77777777" w:rsidR="00B8760B" w:rsidRPr="001A6DDD" w:rsidRDefault="7C09A83D" w:rsidP="7C09A83D">
      <w:pPr>
        <w:pStyle w:val="NormalWeb"/>
        <w:spacing w:before="0" w:beforeAutospacing="0" w:after="0" w:afterAutospacing="0"/>
        <w:rPr>
          <w:sz w:val="28"/>
          <w:szCs w:val="28"/>
          <w:lang w:val="en-GB"/>
        </w:rPr>
      </w:pPr>
      <w:r w:rsidRPr="7C09A83D">
        <w:rPr>
          <w:b/>
          <w:bCs/>
          <w:i/>
          <w:iCs/>
          <w:color w:val="000000" w:themeColor="text1"/>
          <w:lang w:val="en-GB"/>
        </w:rPr>
        <w:t>Please refer to the instructional video for visual guidance.</w:t>
      </w:r>
    </w:p>
    <w:p w14:paraId="6BEC1974" w14:textId="77777777" w:rsidR="00B8760B" w:rsidRPr="001A6DDD" w:rsidRDefault="00B8760B" w:rsidP="00B8760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997518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Starting from the base, create 4 small markings along the left length of the tracing paper: base to point A (7.5 cm), point A to B (7.5 cm), point B to C (4.5 cm), point C to D (9 cm).</w:t>
      </w:r>
    </w:p>
    <w:p w14:paraId="292E0099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Fold the tracing paper along points A, B, C and D. </w:t>
      </w:r>
      <w:r w:rsidRPr="7C09A83D">
        <w:rPr>
          <w:b/>
          <w:bCs/>
          <w:color w:val="000000" w:themeColor="text1"/>
          <w:lang w:val="en-GB"/>
        </w:rPr>
        <w:t>Refer to the video for the direction of folding</w:t>
      </w:r>
      <w:r w:rsidRPr="7C09A83D">
        <w:rPr>
          <w:color w:val="000000" w:themeColor="text1"/>
          <w:lang w:val="en-GB"/>
        </w:rPr>
        <w:t>.</w:t>
      </w:r>
    </w:p>
    <w:p w14:paraId="64D9B01E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Make a mark 3.5 cm above point A, label it A1, 5 cm to the right of point A, label it A2, and 2 cm below A2, label it A3. Draw a quadrant joining A1, A2 and A3.</w:t>
      </w:r>
    </w:p>
    <w:p w14:paraId="0E465421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Make a mark 2.5 cm above point A, label it as A4, 4 cm to the right of point A, label it as A5, and 2 cm below A5, label it as A6. Draw a quadrant joining A4, A5, and A6, and label the resulting space between the two quadrants as the </w:t>
      </w:r>
      <w:r w:rsidRPr="7C09A83D">
        <w:rPr>
          <w:b/>
          <w:bCs/>
          <w:color w:val="000000" w:themeColor="text1"/>
          <w:lang w:val="en-GB"/>
        </w:rPr>
        <w:t>pubic arch</w:t>
      </w:r>
      <w:r w:rsidRPr="7C09A83D">
        <w:rPr>
          <w:color w:val="000000" w:themeColor="text1"/>
          <w:lang w:val="en-GB"/>
        </w:rPr>
        <w:t>. </w:t>
      </w:r>
    </w:p>
    <w:p w14:paraId="3B1638AD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From the outer quadrant and along the fold on point A, draw two parallel lines 0.5 cm between each other, extending to the right length. Label this as the </w:t>
      </w:r>
      <w:r w:rsidRPr="7C09A83D">
        <w:rPr>
          <w:b/>
          <w:bCs/>
          <w:color w:val="000000" w:themeColor="text1"/>
          <w:lang w:val="en-GB"/>
        </w:rPr>
        <w:t>inguinal ligament</w:t>
      </w:r>
      <w:r w:rsidRPr="7C09A83D">
        <w:rPr>
          <w:color w:val="000000" w:themeColor="text1"/>
          <w:lang w:val="en-GB"/>
        </w:rPr>
        <w:t xml:space="preserve">. Where the ligament meets the right length, mark this point as the </w:t>
      </w:r>
      <w:r w:rsidRPr="7C09A83D">
        <w:rPr>
          <w:b/>
          <w:bCs/>
          <w:color w:val="000000" w:themeColor="text1"/>
          <w:lang w:val="en-GB"/>
        </w:rPr>
        <w:t>Anterior Superior Iliac Spine (ASIS)</w:t>
      </w:r>
      <w:r w:rsidRPr="7C09A83D">
        <w:rPr>
          <w:color w:val="000000" w:themeColor="text1"/>
          <w:lang w:val="en-GB"/>
        </w:rPr>
        <w:t>.</w:t>
      </w:r>
    </w:p>
    <w:p w14:paraId="5E8911A6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Mark the midpoint of the inguinal ligament (approximately 8 cm from ASIS). 1 cm above this point, draw a small circle (1.5 cm in diameter) and label this as the </w:t>
      </w:r>
      <w:r w:rsidRPr="7C09A83D">
        <w:rPr>
          <w:b/>
          <w:bCs/>
          <w:color w:val="000000" w:themeColor="text1"/>
          <w:lang w:val="en-GB"/>
        </w:rPr>
        <w:t>deep inguinal ring (DIR</w:t>
      </w:r>
      <w:r w:rsidRPr="7C09A83D">
        <w:rPr>
          <w:color w:val="000000" w:themeColor="text1"/>
          <w:lang w:val="en-GB"/>
        </w:rPr>
        <w:t>). Using scissors or a pen knife, carefully excise the circle.</w:t>
      </w:r>
    </w:p>
    <w:p w14:paraId="4B76EE1D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Mark a point 11.5cm to the right of point B, Label it B1, draw a line joining B1 and A2.</w:t>
      </w:r>
    </w:p>
    <w:p w14:paraId="2C999C16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Where the diagonal line meets the fold at point B, draw two parallel columns: the left one in blue and the right one in red. The columns should be about 0.3 cm wide, horizontally spaced 0.3 cm from each other, and descend 2 cm below the inguinal ligament. Label these as the </w:t>
      </w:r>
      <w:r w:rsidRPr="7C09A83D">
        <w:rPr>
          <w:b/>
          <w:bCs/>
          <w:color w:val="000000" w:themeColor="text1"/>
          <w:lang w:val="en-GB"/>
        </w:rPr>
        <w:t>inferior epigastric vessels (IEVs, blue: vein, red: artery)</w:t>
      </w:r>
      <w:r w:rsidRPr="7C09A83D">
        <w:rPr>
          <w:color w:val="000000" w:themeColor="text1"/>
          <w:lang w:val="en-GB"/>
        </w:rPr>
        <w:t>. Draw over the inguinal ligament.</w:t>
      </w:r>
    </w:p>
    <w:p w14:paraId="1C05D1C2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Using the same colour pen, draw two downwards rightwards columns towards the base.  They must be thicker than the IEVs. Label these as the external iliac vessels (EIVs, blue: vein, red: artery)</w:t>
      </w:r>
    </w:p>
    <w:p w14:paraId="264CCA2F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Fill in the IEVs and EIVs with their respective outline colours.</w:t>
      </w:r>
    </w:p>
    <w:p w14:paraId="6AF52438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Draw a crescent directly left to the EIVs, and label this as the </w:t>
      </w:r>
      <w:r w:rsidRPr="7C09A83D">
        <w:rPr>
          <w:b/>
          <w:bCs/>
          <w:color w:val="000000" w:themeColor="text1"/>
          <w:lang w:val="en-GB"/>
        </w:rPr>
        <w:t>femoral canal (FC)</w:t>
      </w:r>
      <w:r w:rsidRPr="7C09A83D">
        <w:rPr>
          <w:color w:val="000000" w:themeColor="text1"/>
          <w:lang w:val="en-GB"/>
        </w:rPr>
        <w:t>. Since it is a pseudo-space, you do not need to excise this region.</w:t>
      </w:r>
    </w:p>
    <w:p w14:paraId="597B6C8E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Cut out a 21 cm by 4.5 cm section of coloured paper, label it as the </w:t>
      </w:r>
      <w:r w:rsidRPr="7C09A83D">
        <w:rPr>
          <w:b/>
          <w:bCs/>
          <w:color w:val="000000" w:themeColor="text1"/>
          <w:lang w:val="en-GB"/>
        </w:rPr>
        <w:t>arching fibres of the internal oblique and transversus abdominis</w:t>
      </w:r>
      <w:r w:rsidRPr="7C09A83D">
        <w:rPr>
          <w:color w:val="000000" w:themeColor="text1"/>
          <w:lang w:val="en-GB"/>
        </w:rPr>
        <w:t>. Use tape to stick it underneath the entire region between points B and C.</w:t>
      </w:r>
    </w:p>
    <w:p w14:paraId="6F00794C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Fold the tracing paper inwards on point B, then on point C. Bring point D to point A to create a triangular cavity. This demonstrates how the inguinal ligament creates the floor of the inguinal canal.</w:t>
      </w:r>
    </w:p>
    <w:p w14:paraId="003A402A" w14:textId="6724C16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lastRenderedPageBreak/>
        <w:t xml:space="preserve">Observe where the pubic arch can be seen through the region between points C and D, and trace the quadrant without extending beyond point D. You may gently flatten the sheet for </w:t>
      </w:r>
      <w:r w:rsidR="009366CD" w:rsidRPr="7C09A83D">
        <w:rPr>
          <w:color w:val="000000" w:themeColor="text1"/>
          <w:lang w:val="en-GB"/>
        </w:rPr>
        <w:t>assistance but</w:t>
      </w:r>
      <w:r w:rsidRPr="7C09A83D">
        <w:rPr>
          <w:color w:val="000000" w:themeColor="text1"/>
          <w:lang w:val="en-GB"/>
        </w:rPr>
        <w:t xml:space="preserve"> take care not to create an unwanted fold. Label this as the </w:t>
      </w:r>
      <w:r w:rsidRPr="7C09A83D">
        <w:rPr>
          <w:b/>
          <w:bCs/>
          <w:color w:val="000000" w:themeColor="text1"/>
          <w:lang w:val="en-GB"/>
        </w:rPr>
        <w:t>pubic arch</w:t>
      </w:r>
      <w:r w:rsidRPr="7C09A83D">
        <w:rPr>
          <w:color w:val="000000" w:themeColor="text1"/>
          <w:lang w:val="en-GB"/>
        </w:rPr>
        <w:t>.</w:t>
      </w:r>
    </w:p>
    <w:p w14:paraId="55BC3FC8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Draw a small circle (1.5 cm in diameter) directly left of the traced pubic arch and label it as the </w:t>
      </w:r>
      <w:r w:rsidRPr="7C09A83D">
        <w:rPr>
          <w:b/>
          <w:bCs/>
          <w:color w:val="000000" w:themeColor="text1"/>
          <w:lang w:val="en-GB"/>
        </w:rPr>
        <w:t>superficial inguinal ring (SIR)</w:t>
      </w:r>
      <w:r w:rsidRPr="7C09A83D">
        <w:rPr>
          <w:color w:val="000000" w:themeColor="text1"/>
          <w:lang w:val="en-GB"/>
        </w:rPr>
        <w:t>. Unfold the tracing paper. Using scissors or a pen knife, carefully excise the circle.</w:t>
      </w:r>
    </w:p>
    <w:p w14:paraId="31E7C229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Cut out a 10 by 9 cm section of coloured paper and label this as the </w:t>
      </w:r>
      <w:r w:rsidRPr="7C09A83D">
        <w:rPr>
          <w:b/>
          <w:bCs/>
          <w:color w:val="000000" w:themeColor="text1"/>
          <w:lang w:val="en-GB"/>
        </w:rPr>
        <w:t>internal oblique aponeurosis</w:t>
      </w:r>
      <w:r w:rsidRPr="7C09A83D">
        <w:rPr>
          <w:color w:val="000000" w:themeColor="text1"/>
          <w:lang w:val="en-GB"/>
        </w:rPr>
        <w:t xml:space="preserve">. Use tape to stick it underneath the right-most region between points C and D. On the region not backed by coloured paper, label it as the </w:t>
      </w:r>
      <w:r w:rsidRPr="7C09A83D">
        <w:rPr>
          <w:b/>
          <w:bCs/>
          <w:color w:val="000000" w:themeColor="text1"/>
          <w:lang w:val="en-GB"/>
        </w:rPr>
        <w:t>external oblique aponeurosis</w:t>
      </w:r>
      <w:r w:rsidRPr="7C09A83D">
        <w:rPr>
          <w:color w:val="000000" w:themeColor="text1"/>
          <w:lang w:val="en-GB"/>
        </w:rPr>
        <w:t>.</w:t>
      </w:r>
    </w:p>
    <w:p w14:paraId="23107357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Cut out a 7.5 by 5 cm section of coloured paper and trace the outline of the outer quadrant making up the original pubic arch between points A and B. Cut out the traced area, label the remaining as the </w:t>
      </w:r>
      <w:r w:rsidRPr="7C09A83D">
        <w:rPr>
          <w:b/>
          <w:bCs/>
          <w:color w:val="000000" w:themeColor="text1"/>
          <w:lang w:val="en-GB"/>
        </w:rPr>
        <w:t>conjoint tendon</w:t>
      </w:r>
      <w:r w:rsidRPr="7C09A83D">
        <w:rPr>
          <w:color w:val="000000" w:themeColor="text1"/>
          <w:lang w:val="en-GB"/>
        </w:rPr>
        <w:t>, and stick the remaining section underneath the left-most region between points A and B. </w:t>
      </w:r>
    </w:p>
    <w:p w14:paraId="49259F48" w14:textId="77777777" w:rsidR="00B8760B" w:rsidRPr="001A6DDD" w:rsidRDefault="05788C5E" w:rsidP="05788C5E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05788C5E">
        <w:rPr>
          <w:color w:val="000000" w:themeColor="text1"/>
          <w:lang w:val="en-GB"/>
        </w:rPr>
        <w:t xml:space="preserve">Label the region between the conjoint tendon and diagonal line drawn step 7 as </w:t>
      </w:r>
      <w:r w:rsidRPr="05788C5E">
        <w:rPr>
          <w:b/>
          <w:bCs/>
          <w:color w:val="000000" w:themeColor="text1"/>
          <w:lang w:val="en-GB"/>
        </w:rPr>
        <w:t>Rectus Abdominis muscle</w:t>
      </w:r>
      <w:r w:rsidRPr="05788C5E">
        <w:rPr>
          <w:color w:val="000000" w:themeColor="text1"/>
          <w:lang w:val="en-GB"/>
        </w:rPr>
        <w:t xml:space="preserve">, and label the region enclosed by the rectus, inguinal ligament and IEVs as the </w:t>
      </w:r>
      <w:proofErr w:type="spellStart"/>
      <w:r w:rsidRPr="05788C5E">
        <w:rPr>
          <w:b/>
          <w:bCs/>
          <w:color w:val="000000" w:themeColor="text1"/>
          <w:lang w:val="en-GB"/>
        </w:rPr>
        <w:t>Hesselbach's</w:t>
      </w:r>
      <w:proofErr w:type="spellEnd"/>
      <w:r w:rsidRPr="05788C5E">
        <w:rPr>
          <w:b/>
          <w:bCs/>
          <w:color w:val="000000" w:themeColor="text1"/>
          <w:lang w:val="en-GB"/>
        </w:rPr>
        <w:t xml:space="preserve"> Triangle</w:t>
      </w:r>
      <w:r w:rsidRPr="05788C5E">
        <w:rPr>
          <w:color w:val="000000" w:themeColor="text1"/>
          <w:lang w:val="en-GB"/>
        </w:rPr>
        <w:t>.</w:t>
      </w:r>
    </w:p>
    <w:p w14:paraId="435C5C5B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Thread the red, blue, yellow, and white string into the deep inguinal ring and out of the superficial inguinal ring.</w:t>
      </w:r>
    </w:p>
    <w:p w14:paraId="494FE8AC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Optionally, you may also thread the long balloon through, with the nipple exiting out of the superficial inguinal ring. This represents a section of the small </w:t>
      </w:r>
      <w:proofErr w:type="gramStart"/>
      <w:r w:rsidRPr="7C09A83D">
        <w:rPr>
          <w:color w:val="000000" w:themeColor="text1"/>
          <w:lang w:val="en-GB"/>
        </w:rPr>
        <w:t>intestine, and</w:t>
      </w:r>
      <w:proofErr w:type="gramEnd"/>
      <w:r w:rsidRPr="7C09A83D">
        <w:rPr>
          <w:color w:val="000000" w:themeColor="text1"/>
          <w:lang w:val="en-GB"/>
        </w:rPr>
        <w:t xml:space="preserve"> shows what happens during an indirect inguinal hernia. </w:t>
      </w:r>
    </w:p>
    <w:p w14:paraId="199DF19E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Refold the tracing the paper </w:t>
      </w:r>
      <w:proofErr w:type="gramStart"/>
      <w:r w:rsidRPr="7C09A83D">
        <w:rPr>
          <w:color w:val="000000" w:themeColor="text1"/>
          <w:lang w:val="en-GB"/>
        </w:rPr>
        <w:t>similar to</w:t>
      </w:r>
      <w:proofErr w:type="gramEnd"/>
      <w:r w:rsidRPr="7C09A83D">
        <w:rPr>
          <w:color w:val="000000" w:themeColor="text1"/>
          <w:lang w:val="en-GB"/>
        </w:rPr>
        <w:t xml:space="preserve"> step 15 and tape it down, finalizing the structure. </w:t>
      </w:r>
    </w:p>
    <w:p w14:paraId="5B4AF9C9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On the plane where the bundle of strings </w:t>
      </w:r>
      <w:proofErr w:type="gramStart"/>
      <w:r w:rsidRPr="7C09A83D">
        <w:rPr>
          <w:color w:val="000000" w:themeColor="text1"/>
          <w:lang w:val="en-GB"/>
        </w:rPr>
        <w:t>exit</w:t>
      </w:r>
      <w:proofErr w:type="gramEnd"/>
      <w:r w:rsidRPr="7C09A83D">
        <w:rPr>
          <w:color w:val="000000" w:themeColor="text1"/>
          <w:lang w:val="en-GB"/>
        </w:rPr>
        <w:t xml:space="preserve"> the deep inguinal ring, extend the white string over the EIVs and tape it down; label this as the </w:t>
      </w:r>
      <w:r w:rsidRPr="7C09A83D">
        <w:rPr>
          <w:b/>
          <w:bCs/>
          <w:color w:val="000000" w:themeColor="text1"/>
          <w:lang w:val="en-GB"/>
        </w:rPr>
        <w:t>Vas deferens</w:t>
      </w:r>
      <w:r w:rsidRPr="7C09A83D">
        <w:rPr>
          <w:color w:val="000000" w:themeColor="text1"/>
          <w:lang w:val="en-GB"/>
        </w:rPr>
        <w:t>. </w:t>
      </w:r>
    </w:p>
    <w:p w14:paraId="665D877B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Extend the red and blue string parallel to the EIVs and tape it </w:t>
      </w:r>
      <w:proofErr w:type="gramStart"/>
      <w:r w:rsidRPr="7C09A83D">
        <w:rPr>
          <w:color w:val="000000" w:themeColor="text1"/>
          <w:lang w:val="en-GB"/>
        </w:rPr>
        <w:t>down ;</w:t>
      </w:r>
      <w:proofErr w:type="gramEnd"/>
      <w:r w:rsidRPr="7C09A83D">
        <w:rPr>
          <w:color w:val="000000" w:themeColor="text1"/>
          <w:lang w:val="en-GB"/>
        </w:rPr>
        <w:t xml:space="preserve"> label this as the </w:t>
      </w:r>
      <w:r w:rsidRPr="7C09A83D">
        <w:rPr>
          <w:b/>
          <w:bCs/>
          <w:color w:val="000000" w:themeColor="text1"/>
          <w:lang w:val="en-GB"/>
        </w:rPr>
        <w:t>spermatic vessels</w:t>
      </w:r>
      <w:r w:rsidRPr="7C09A83D">
        <w:rPr>
          <w:color w:val="000000" w:themeColor="text1"/>
          <w:lang w:val="en-GB"/>
        </w:rPr>
        <w:t>. </w:t>
      </w:r>
    </w:p>
    <w:p w14:paraId="2D23765E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 xml:space="preserve">Extend the yellow string towards the lower right corner and tape it down; label this as the </w:t>
      </w:r>
      <w:r w:rsidRPr="7C09A83D">
        <w:rPr>
          <w:b/>
          <w:bCs/>
          <w:color w:val="000000" w:themeColor="text1"/>
          <w:lang w:val="en-GB"/>
        </w:rPr>
        <w:t>nerve</w:t>
      </w:r>
      <w:r w:rsidRPr="7C09A83D">
        <w:rPr>
          <w:color w:val="000000" w:themeColor="text1"/>
          <w:lang w:val="en-GB"/>
        </w:rPr>
        <w:t>. </w:t>
      </w:r>
    </w:p>
    <w:p w14:paraId="4480B137" w14:textId="77777777" w:rsidR="00B8760B" w:rsidRPr="001A6DDD" w:rsidRDefault="7C09A83D" w:rsidP="7C09A83D">
      <w:pPr>
        <w:pStyle w:val="NormalWeb"/>
        <w:numPr>
          <w:ilvl w:val="0"/>
          <w:numId w:val="7"/>
        </w:numPr>
        <w:spacing w:before="200" w:beforeAutospacing="0" w:after="0" w:afterAutospacing="0"/>
        <w:ind w:left="360"/>
        <w:textAlignment w:val="baseline"/>
        <w:rPr>
          <w:color w:val="000000" w:themeColor="text1"/>
          <w:lang w:val="en-GB"/>
        </w:rPr>
      </w:pPr>
      <w:r w:rsidRPr="7C09A83D">
        <w:rPr>
          <w:color w:val="000000" w:themeColor="text1"/>
          <w:lang w:val="en-GB"/>
        </w:rPr>
        <w:t>Your model is complete! </w:t>
      </w:r>
    </w:p>
    <w:p w14:paraId="181B663F" w14:textId="77777777" w:rsidR="00B8760B" w:rsidRPr="001A6DDD" w:rsidRDefault="000631A3" w:rsidP="00B8760B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0631A3">
        <w:rPr>
          <w:rFonts w:ascii="Times New Roman" w:hAnsi="Times New Roman" w:cs="Times New Roman"/>
          <w:noProof/>
          <w:sz w:val="24"/>
          <w:szCs w:val="24"/>
          <w:lang w:val="en-GB"/>
          <w14:ligatures w14:val="standardContextual"/>
        </w:rPr>
        <w:pict w14:anchorId="01932935">
          <v:rect id="_x0000_i1025" alt="" style="width:450.7pt;height:.05pt;mso-width-percent:0;mso-height-percent:0;mso-width-percent:0;mso-height-percent:0" o:hrpct="963" o:hralign="center" o:hrstd="t" o:hr="t" fillcolor="#a0a0a0" stroked="f"/>
        </w:pict>
      </w:r>
    </w:p>
    <w:p w14:paraId="6E2E3B80" w14:textId="77777777" w:rsidR="00B8760B" w:rsidRPr="001A6DDD" w:rsidRDefault="7C09A83D" w:rsidP="7C09A83D">
      <w:pPr>
        <w:pStyle w:val="NormalWeb"/>
        <w:spacing w:before="200" w:beforeAutospacing="0" w:after="0" w:afterAutospacing="0"/>
        <w:rPr>
          <w:sz w:val="28"/>
          <w:szCs w:val="28"/>
          <w:lang w:val="en-GB"/>
        </w:rPr>
      </w:pPr>
      <w:r w:rsidRPr="7C09A83D">
        <w:rPr>
          <w:color w:val="000000" w:themeColor="text1"/>
          <w:lang w:val="en-GB"/>
        </w:rPr>
        <w:t xml:space="preserve">The region enclosed by the Vas deferens and spermatic vessels is the </w:t>
      </w:r>
      <w:r w:rsidRPr="7C09A83D">
        <w:rPr>
          <w:b/>
          <w:bCs/>
          <w:color w:val="000000" w:themeColor="text1"/>
          <w:lang w:val="en-GB"/>
        </w:rPr>
        <w:t>triangle of doom</w:t>
      </w:r>
      <w:r w:rsidRPr="7C09A83D">
        <w:rPr>
          <w:color w:val="000000" w:themeColor="text1"/>
          <w:lang w:val="en-GB"/>
        </w:rPr>
        <w:t xml:space="preserve">, whereas the region enclosed by the spermatic vessels and inguinal ligament is the </w:t>
      </w:r>
      <w:r w:rsidRPr="7C09A83D">
        <w:rPr>
          <w:b/>
          <w:bCs/>
          <w:color w:val="000000" w:themeColor="text1"/>
          <w:lang w:val="en-GB"/>
        </w:rPr>
        <w:t>triangle of pain</w:t>
      </w:r>
      <w:r w:rsidRPr="7C09A83D">
        <w:rPr>
          <w:color w:val="000000" w:themeColor="text1"/>
          <w:lang w:val="en-GB"/>
        </w:rPr>
        <w:t>. </w:t>
      </w:r>
    </w:p>
    <w:p w14:paraId="7EAD9BAD" w14:textId="77777777" w:rsidR="00B8760B" w:rsidRPr="001A6DDD" w:rsidRDefault="7C09A83D" w:rsidP="7C09A83D">
      <w:pPr>
        <w:pStyle w:val="NormalWeb"/>
        <w:spacing w:before="200" w:beforeAutospacing="0" w:after="0" w:afterAutospacing="0"/>
        <w:rPr>
          <w:sz w:val="28"/>
          <w:szCs w:val="28"/>
          <w:lang w:val="en-GB"/>
        </w:rPr>
      </w:pPr>
      <w:r w:rsidRPr="7C09A83D">
        <w:rPr>
          <w:color w:val="000000" w:themeColor="text1"/>
          <w:lang w:val="en-GB"/>
        </w:rPr>
        <w:t>Surgically, the laparoscopic repair of an inguinal hernia involves retracting the hernia back to the abdominal cavity and reinforcing the abdominal wall with a mesh placed on the transversalis fascia.</w:t>
      </w:r>
    </w:p>
    <w:p w14:paraId="653A378D" w14:textId="77777777" w:rsidR="00B8760B" w:rsidRPr="001A6DDD" w:rsidRDefault="00B8760B" w:rsidP="00B8760B">
      <w:pPr>
        <w:spacing w:after="240"/>
        <w:rPr>
          <w:rFonts w:ascii="Times New Roman" w:hAnsi="Times New Roman" w:cs="Times New Roman"/>
          <w:lang w:val="en-GB"/>
        </w:rPr>
      </w:pPr>
    </w:p>
    <w:p w14:paraId="0572183C" w14:textId="77777777" w:rsidR="00B8760B" w:rsidRPr="001A6DDD" w:rsidRDefault="00B8760B" w:rsidP="00B8760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A6DDD"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05185A84" w14:textId="77777777" w:rsidR="00B8760B" w:rsidRPr="005A00BA" w:rsidRDefault="7C09A83D" w:rsidP="7C09A8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5 – Opinion on Today’s Learning Session </w:t>
      </w:r>
    </w:p>
    <w:p w14:paraId="12552D95" w14:textId="77777777" w:rsidR="00B8760B" w:rsidRPr="001A6DDD" w:rsidRDefault="7C09A83D" w:rsidP="7C09A83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7C09A83D">
        <w:rPr>
          <w:rFonts w:ascii="Times New Roman" w:hAnsi="Times New Roman" w:cs="Times New Roman"/>
          <w:sz w:val="24"/>
          <w:szCs w:val="24"/>
          <w:u w:val="single"/>
          <w:lang w:val="en-GB"/>
        </w:rPr>
        <w:t>Perceived Confidence (7 Questions)</w:t>
      </w:r>
    </w:p>
    <w:p w14:paraId="68C2665F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My understanding of inguinal anatomy improved after today’s session.</w:t>
      </w:r>
    </w:p>
    <w:p w14:paraId="04DE4207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do not have further doubts/questions regarding inguinal anatomy.</w:t>
      </w:r>
    </w:p>
    <w:p w14:paraId="5D97AF27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am confident with describing the layers of the inguinal canal.</w:t>
      </w:r>
    </w:p>
    <w:p w14:paraId="1F27563E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am confident with describing the differences between a direct VS indirect inguinal hernia.</w:t>
      </w:r>
    </w:p>
    <w:p w14:paraId="432451A7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am confident in naming all the contents of the inguinal canal.</w:t>
      </w:r>
    </w:p>
    <w:p w14:paraId="635D584B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feel more prepared in answering future exam questions related to inguinal anatomy.</w:t>
      </w:r>
    </w:p>
    <w:p w14:paraId="0F113347" w14:textId="77777777" w:rsidR="00B8760B" w:rsidRPr="001A6DDD" w:rsidRDefault="7C09A83D" w:rsidP="7C09A83D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When in the operating theatre, I feel that I can understand real-patient inguinal anatomy better after today’s session.</w:t>
      </w:r>
    </w:p>
    <w:p w14:paraId="21E8F234" w14:textId="77777777" w:rsidR="00B8760B" w:rsidRPr="001A6DDD" w:rsidRDefault="7C09A83D" w:rsidP="7C09A83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7C09A83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Perceived Engagement (4 Questions) </w:t>
      </w:r>
    </w:p>
    <w:p w14:paraId="00A06C57" w14:textId="77777777" w:rsidR="00B8760B" w:rsidRPr="001A6DDD" w:rsidRDefault="7C09A83D" w:rsidP="7C09A83D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found today’s session to be engaging.</w:t>
      </w:r>
    </w:p>
    <w:p w14:paraId="256908F8" w14:textId="77777777" w:rsidR="00B8760B" w:rsidRPr="001A6DDD" w:rsidRDefault="7C09A83D" w:rsidP="7C09A83D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found today’s session to be fun.</w:t>
      </w:r>
    </w:p>
    <w:p w14:paraId="4989D0E2" w14:textId="77777777" w:rsidR="00B8760B" w:rsidRPr="001A6DDD" w:rsidRDefault="7C09A83D" w:rsidP="7C09A83D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was able to maintain focus during today’s session.</w:t>
      </w:r>
    </w:p>
    <w:p w14:paraId="471F5BAF" w14:textId="77777777" w:rsidR="00B8760B" w:rsidRPr="001A6DDD" w:rsidRDefault="7C09A83D" w:rsidP="7C09A83D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>I have a positive perception of the instructors who taught us.</w:t>
      </w:r>
    </w:p>
    <w:p w14:paraId="190D282F" w14:textId="77777777" w:rsidR="00B8760B" w:rsidRPr="005A00BA" w:rsidRDefault="00B8760B" w:rsidP="00B8760B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28CB6439" w14:textId="77777777" w:rsidR="00B8760B" w:rsidRPr="005A00BA" w:rsidRDefault="7C09A83D" w:rsidP="7C09A8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6 – Opinion on Model Creation Session </w:t>
      </w:r>
    </w:p>
    <w:p w14:paraId="1DD0ADAF" w14:textId="77777777" w:rsidR="00B8760B" w:rsidRPr="001A6DDD" w:rsidRDefault="7C09A83D" w:rsidP="7C09A8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sz w:val="24"/>
          <w:szCs w:val="24"/>
          <w:u w:val="single"/>
          <w:lang w:val="en-GB"/>
        </w:rPr>
        <w:t>Perception on Model Effectiveness (6 Questions)</w:t>
      </w:r>
    </w:p>
    <w:p w14:paraId="69A3D748" w14:textId="77777777" w:rsidR="00B8760B" w:rsidRPr="001A6DDD" w:rsidRDefault="7C09A83D" w:rsidP="7C09A83D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felt that the model improved my ability to visualize the inguinal anatomy. </w:t>
      </w:r>
    </w:p>
    <w:p w14:paraId="4D86D4A6" w14:textId="77777777" w:rsidR="00B8760B" w:rsidRPr="001A6DDD" w:rsidRDefault="7C09A83D" w:rsidP="7C09A83D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eating the model helped me remember the inguinal anatomy better. </w:t>
      </w:r>
    </w:p>
    <w:p w14:paraId="4898C8EF" w14:textId="77777777" w:rsidR="00B8760B" w:rsidRPr="001A6DDD" w:rsidRDefault="7C09A83D" w:rsidP="7C09A83D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eating the model helped to clarify doubts I had during the lecture. </w:t>
      </w:r>
    </w:p>
    <w:p w14:paraId="2861507E" w14:textId="77777777" w:rsidR="00B8760B" w:rsidRPr="001A6DDD" w:rsidRDefault="7C09A83D" w:rsidP="7C09A83D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eating the model was an enjoyable experience. </w:t>
      </w:r>
    </w:p>
    <w:p w14:paraId="3859B92E" w14:textId="77777777" w:rsidR="00B8760B" w:rsidRPr="001A6DDD" w:rsidRDefault="7C09A83D" w:rsidP="7C09A83D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learned better through model creation than the lecture. </w:t>
      </w:r>
    </w:p>
    <w:p w14:paraId="6521F785" w14:textId="77777777" w:rsidR="00B8760B" w:rsidRPr="001A6DDD" w:rsidRDefault="7C09A83D" w:rsidP="7C09A83D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7C09A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eating the model felt more engaging than the lecture. </w:t>
      </w:r>
    </w:p>
    <w:p w14:paraId="6321930A" w14:textId="77777777" w:rsidR="00B8760B" w:rsidRPr="001A6DDD" w:rsidRDefault="7C09A83D" w:rsidP="7C09A83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7C09A83D">
        <w:rPr>
          <w:rFonts w:ascii="Times New Roman" w:hAnsi="Times New Roman" w:cs="Times New Roman"/>
          <w:sz w:val="24"/>
          <w:szCs w:val="24"/>
          <w:u w:val="single"/>
          <w:lang w:val="en-GB"/>
        </w:rPr>
        <w:t>Open Ended Responses (2 Questions)</w:t>
      </w:r>
    </w:p>
    <w:p w14:paraId="1A12CBCA" w14:textId="77777777" w:rsidR="00B8760B" w:rsidRPr="001A6DDD" w:rsidRDefault="7C09A83D" w:rsidP="7C09A83D">
      <w:pPr>
        <w:pStyle w:val="NormalWeb"/>
        <w:numPr>
          <w:ilvl w:val="0"/>
          <w:numId w:val="6"/>
        </w:numPr>
        <w:spacing w:before="0" w:beforeAutospacing="0" w:after="0" w:afterAutospacing="0" w:line="360" w:lineRule="auto"/>
        <w:textAlignment w:val="baseline"/>
        <w:rPr>
          <w:i/>
          <w:iCs/>
          <w:color w:val="000000" w:themeColor="text1"/>
          <w:lang w:val="en-GB"/>
        </w:rPr>
      </w:pPr>
      <w:r w:rsidRPr="7C09A83D">
        <w:rPr>
          <w:i/>
          <w:iCs/>
          <w:color w:val="000000" w:themeColor="text1"/>
          <w:lang w:val="en-GB"/>
        </w:rPr>
        <w:t xml:space="preserve"> How could our lecture be improved?</w:t>
      </w:r>
    </w:p>
    <w:p w14:paraId="5E20C019" w14:textId="77777777" w:rsidR="00B8760B" w:rsidRPr="001A6DDD" w:rsidRDefault="7C09A83D" w:rsidP="7C09A83D">
      <w:pPr>
        <w:pStyle w:val="NormalWeb"/>
        <w:numPr>
          <w:ilvl w:val="0"/>
          <w:numId w:val="6"/>
        </w:numPr>
        <w:spacing w:before="0" w:beforeAutospacing="0" w:after="0" w:afterAutospacing="0" w:line="360" w:lineRule="auto"/>
        <w:textAlignment w:val="baseline"/>
        <w:rPr>
          <w:i/>
          <w:iCs/>
          <w:color w:val="000000" w:themeColor="text1"/>
          <w:lang w:val="en-GB"/>
        </w:rPr>
      </w:pPr>
      <w:r w:rsidRPr="7C09A83D">
        <w:rPr>
          <w:i/>
          <w:iCs/>
          <w:color w:val="000000" w:themeColor="text1"/>
          <w:lang w:val="en-GB"/>
        </w:rPr>
        <w:t>How could our model creation session be improved?</w:t>
      </w:r>
    </w:p>
    <w:bookmarkEnd w:id="0"/>
    <w:p w14:paraId="3B0C783E" w14:textId="77777777" w:rsidR="00A346F5" w:rsidRDefault="00A346F5"/>
    <w:sectPr w:rsidR="00A346F5" w:rsidSect="00D741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D551C"/>
    <w:multiLevelType w:val="multilevel"/>
    <w:tmpl w:val="B8344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BD257D"/>
    <w:multiLevelType w:val="multilevel"/>
    <w:tmpl w:val="35D821C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835403"/>
    <w:multiLevelType w:val="multilevel"/>
    <w:tmpl w:val="D71CCAB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AA44D41"/>
    <w:multiLevelType w:val="multilevel"/>
    <w:tmpl w:val="9948F88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8A2289"/>
    <w:multiLevelType w:val="multilevel"/>
    <w:tmpl w:val="51523F7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39E17C4"/>
    <w:multiLevelType w:val="multilevel"/>
    <w:tmpl w:val="EB0CE10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80E648E"/>
    <w:multiLevelType w:val="multilevel"/>
    <w:tmpl w:val="F6DC1C2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75330739">
    <w:abstractNumId w:val="4"/>
  </w:num>
  <w:num w:numId="2" w16cid:durableId="1006131673">
    <w:abstractNumId w:val="5"/>
  </w:num>
  <w:num w:numId="3" w16cid:durableId="1222518213">
    <w:abstractNumId w:val="2"/>
  </w:num>
  <w:num w:numId="4" w16cid:durableId="1965040278">
    <w:abstractNumId w:val="6"/>
  </w:num>
  <w:num w:numId="5" w16cid:durableId="163789219">
    <w:abstractNumId w:val="1"/>
  </w:num>
  <w:num w:numId="6" w16cid:durableId="1499150101">
    <w:abstractNumId w:val="3"/>
  </w:num>
  <w:num w:numId="7" w16cid:durableId="197207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0B"/>
    <w:rsid w:val="00003CA4"/>
    <w:rsid w:val="00004389"/>
    <w:rsid w:val="000064B4"/>
    <w:rsid w:val="00007345"/>
    <w:rsid w:val="000127F8"/>
    <w:rsid w:val="00012BA8"/>
    <w:rsid w:val="00015422"/>
    <w:rsid w:val="00017ABD"/>
    <w:rsid w:val="00017D7F"/>
    <w:rsid w:val="00023D9B"/>
    <w:rsid w:val="00024486"/>
    <w:rsid w:val="000244F6"/>
    <w:rsid w:val="00025BAE"/>
    <w:rsid w:val="000300F3"/>
    <w:rsid w:val="000323B7"/>
    <w:rsid w:val="000336EA"/>
    <w:rsid w:val="0003395E"/>
    <w:rsid w:val="00035227"/>
    <w:rsid w:val="00035F5C"/>
    <w:rsid w:val="00035F5E"/>
    <w:rsid w:val="00036C14"/>
    <w:rsid w:val="00042329"/>
    <w:rsid w:val="0005311E"/>
    <w:rsid w:val="000560B4"/>
    <w:rsid w:val="000560D3"/>
    <w:rsid w:val="00060508"/>
    <w:rsid w:val="000631A3"/>
    <w:rsid w:val="0006391D"/>
    <w:rsid w:val="00064ACD"/>
    <w:rsid w:val="000661F4"/>
    <w:rsid w:val="0006733E"/>
    <w:rsid w:val="00067D62"/>
    <w:rsid w:val="00070061"/>
    <w:rsid w:val="000720E5"/>
    <w:rsid w:val="000722C0"/>
    <w:rsid w:val="00073546"/>
    <w:rsid w:val="00073ED2"/>
    <w:rsid w:val="00074C9D"/>
    <w:rsid w:val="00075365"/>
    <w:rsid w:val="00077A89"/>
    <w:rsid w:val="00077CD1"/>
    <w:rsid w:val="00084953"/>
    <w:rsid w:val="0008594D"/>
    <w:rsid w:val="00085AC3"/>
    <w:rsid w:val="000867DB"/>
    <w:rsid w:val="000875EB"/>
    <w:rsid w:val="00090F27"/>
    <w:rsid w:val="00093CD1"/>
    <w:rsid w:val="00094577"/>
    <w:rsid w:val="0009466C"/>
    <w:rsid w:val="000947C8"/>
    <w:rsid w:val="0009519D"/>
    <w:rsid w:val="00095BAE"/>
    <w:rsid w:val="00097B35"/>
    <w:rsid w:val="000A00A6"/>
    <w:rsid w:val="000A1FA9"/>
    <w:rsid w:val="000A31FF"/>
    <w:rsid w:val="000A32AD"/>
    <w:rsid w:val="000A7889"/>
    <w:rsid w:val="000B1E88"/>
    <w:rsid w:val="000B2C37"/>
    <w:rsid w:val="000B3DC4"/>
    <w:rsid w:val="000B4E6B"/>
    <w:rsid w:val="000B6F36"/>
    <w:rsid w:val="000C139E"/>
    <w:rsid w:val="000C262F"/>
    <w:rsid w:val="000C2F9D"/>
    <w:rsid w:val="000C76B9"/>
    <w:rsid w:val="000D012B"/>
    <w:rsid w:val="000D2374"/>
    <w:rsid w:val="000D3724"/>
    <w:rsid w:val="000D3C59"/>
    <w:rsid w:val="000D57F3"/>
    <w:rsid w:val="000D693A"/>
    <w:rsid w:val="000D7ECA"/>
    <w:rsid w:val="000E498E"/>
    <w:rsid w:val="000F456B"/>
    <w:rsid w:val="000F45E5"/>
    <w:rsid w:val="000F671C"/>
    <w:rsid w:val="000F6D42"/>
    <w:rsid w:val="000F700D"/>
    <w:rsid w:val="000F7775"/>
    <w:rsid w:val="00100CFF"/>
    <w:rsid w:val="00102FD2"/>
    <w:rsid w:val="00104D4F"/>
    <w:rsid w:val="001053A2"/>
    <w:rsid w:val="00107084"/>
    <w:rsid w:val="001115B8"/>
    <w:rsid w:val="00114FC2"/>
    <w:rsid w:val="001171EF"/>
    <w:rsid w:val="00120570"/>
    <w:rsid w:val="00120648"/>
    <w:rsid w:val="00121137"/>
    <w:rsid w:val="00121388"/>
    <w:rsid w:val="00121527"/>
    <w:rsid w:val="00121D12"/>
    <w:rsid w:val="00123C47"/>
    <w:rsid w:val="0012732D"/>
    <w:rsid w:val="0012799D"/>
    <w:rsid w:val="001317E8"/>
    <w:rsid w:val="0013203E"/>
    <w:rsid w:val="00132EFA"/>
    <w:rsid w:val="00133582"/>
    <w:rsid w:val="00136365"/>
    <w:rsid w:val="00136D58"/>
    <w:rsid w:val="00137B76"/>
    <w:rsid w:val="001422BC"/>
    <w:rsid w:val="00142EF7"/>
    <w:rsid w:val="001448DC"/>
    <w:rsid w:val="00147C0B"/>
    <w:rsid w:val="001501E7"/>
    <w:rsid w:val="001529AB"/>
    <w:rsid w:val="00154E6F"/>
    <w:rsid w:val="00157ADE"/>
    <w:rsid w:val="001604A3"/>
    <w:rsid w:val="00162200"/>
    <w:rsid w:val="001627ED"/>
    <w:rsid w:val="001640BB"/>
    <w:rsid w:val="001653EB"/>
    <w:rsid w:val="001671CC"/>
    <w:rsid w:val="00173AF6"/>
    <w:rsid w:val="00174CDF"/>
    <w:rsid w:val="00175DBD"/>
    <w:rsid w:val="00177BF4"/>
    <w:rsid w:val="00181154"/>
    <w:rsid w:val="00185AC9"/>
    <w:rsid w:val="00186AA3"/>
    <w:rsid w:val="0019062E"/>
    <w:rsid w:val="00190A04"/>
    <w:rsid w:val="00191B3A"/>
    <w:rsid w:val="00194602"/>
    <w:rsid w:val="001A1391"/>
    <w:rsid w:val="001A7260"/>
    <w:rsid w:val="001B0B57"/>
    <w:rsid w:val="001B14B0"/>
    <w:rsid w:val="001B14EC"/>
    <w:rsid w:val="001B2127"/>
    <w:rsid w:val="001B290C"/>
    <w:rsid w:val="001B439A"/>
    <w:rsid w:val="001B604D"/>
    <w:rsid w:val="001B68AA"/>
    <w:rsid w:val="001B7F8D"/>
    <w:rsid w:val="001C02B8"/>
    <w:rsid w:val="001C0B2A"/>
    <w:rsid w:val="001C0B97"/>
    <w:rsid w:val="001C4153"/>
    <w:rsid w:val="001C43E8"/>
    <w:rsid w:val="001C72F9"/>
    <w:rsid w:val="001C744A"/>
    <w:rsid w:val="001C7511"/>
    <w:rsid w:val="001D11FF"/>
    <w:rsid w:val="001D1BA7"/>
    <w:rsid w:val="001D3E2D"/>
    <w:rsid w:val="001D7B0A"/>
    <w:rsid w:val="001E14BC"/>
    <w:rsid w:val="001E16F3"/>
    <w:rsid w:val="001E2CE6"/>
    <w:rsid w:val="001E495D"/>
    <w:rsid w:val="001E5BD1"/>
    <w:rsid w:val="001F1633"/>
    <w:rsid w:val="001F26C9"/>
    <w:rsid w:val="001F3052"/>
    <w:rsid w:val="001F44CA"/>
    <w:rsid w:val="001F4CD7"/>
    <w:rsid w:val="001F63F2"/>
    <w:rsid w:val="00202191"/>
    <w:rsid w:val="00203C3C"/>
    <w:rsid w:val="00204539"/>
    <w:rsid w:val="00204A4B"/>
    <w:rsid w:val="002070B3"/>
    <w:rsid w:val="002073B1"/>
    <w:rsid w:val="0021114D"/>
    <w:rsid w:val="002137CF"/>
    <w:rsid w:val="002139F5"/>
    <w:rsid w:val="00214E13"/>
    <w:rsid w:val="00216C97"/>
    <w:rsid w:val="002226A9"/>
    <w:rsid w:val="00225246"/>
    <w:rsid w:val="00226B42"/>
    <w:rsid w:val="002320CF"/>
    <w:rsid w:val="00232AF7"/>
    <w:rsid w:val="00233085"/>
    <w:rsid w:val="00236288"/>
    <w:rsid w:val="00236BBC"/>
    <w:rsid w:val="00237032"/>
    <w:rsid w:val="00240D18"/>
    <w:rsid w:val="00242FD7"/>
    <w:rsid w:val="002444A2"/>
    <w:rsid w:val="002460B0"/>
    <w:rsid w:val="002479E9"/>
    <w:rsid w:val="002500A4"/>
    <w:rsid w:val="0025090E"/>
    <w:rsid w:val="0025109C"/>
    <w:rsid w:val="002529CB"/>
    <w:rsid w:val="002536C0"/>
    <w:rsid w:val="00253C7F"/>
    <w:rsid w:val="0025420A"/>
    <w:rsid w:val="002561C5"/>
    <w:rsid w:val="0026028F"/>
    <w:rsid w:val="002604E1"/>
    <w:rsid w:val="00264851"/>
    <w:rsid w:val="00264F4C"/>
    <w:rsid w:val="00265BA6"/>
    <w:rsid w:val="00270164"/>
    <w:rsid w:val="00271646"/>
    <w:rsid w:val="0027316F"/>
    <w:rsid w:val="00273D10"/>
    <w:rsid w:val="002762A2"/>
    <w:rsid w:val="00277A28"/>
    <w:rsid w:val="002805CD"/>
    <w:rsid w:val="00281106"/>
    <w:rsid w:val="00282111"/>
    <w:rsid w:val="002824BC"/>
    <w:rsid w:val="00284D82"/>
    <w:rsid w:val="00286467"/>
    <w:rsid w:val="00286F9F"/>
    <w:rsid w:val="002A1405"/>
    <w:rsid w:val="002A1A81"/>
    <w:rsid w:val="002A3A2F"/>
    <w:rsid w:val="002B22D7"/>
    <w:rsid w:val="002B245A"/>
    <w:rsid w:val="002B3DE4"/>
    <w:rsid w:val="002B58BD"/>
    <w:rsid w:val="002B6B39"/>
    <w:rsid w:val="002C0405"/>
    <w:rsid w:val="002C21AE"/>
    <w:rsid w:val="002C4FE1"/>
    <w:rsid w:val="002C59A2"/>
    <w:rsid w:val="002C6031"/>
    <w:rsid w:val="002C7135"/>
    <w:rsid w:val="002C756C"/>
    <w:rsid w:val="002D0054"/>
    <w:rsid w:val="002D0139"/>
    <w:rsid w:val="002D01F7"/>
    <w:rsid w:val="002D10FA"/>
    <w:rsid w:val="002D1E43"/>
    <w:rsid w:val="002D2B64"/>
    <w:rsid w:val="002D3BCC"/>
    <w:rsid w:val="002D3BDC"/>
    <w:rsid w:val="002D4588"/>
    <w:rsid w:val="002D7C89"/>
    <w:rsid w:val="002D7CC4"/>
    <w:rsid w:val="002E1194"/>
    <w:rsid w:val="002E1C1E"/>
    <w:rsid w:val="002E57FC"/>
    <w:rsid w:val="002E6EDA"/>
    <w:rsid w:val="002F114D"/>
    <w:rsid w:val="002F272B"/>
    <w:rsid w:val="002F33E5"/>
    <w:rsid w:val="002F44CC"/>
    <w:rsid w:val="002F4D8F"/>
    <w:rsid w:val="0030259C"/>
    <w:rsid w:val="00302D1C"/>
    <w:rsid w:val="00302FA8"/>
    <w:rsid w:val="003048AE"/>
    <w:rsid w:val="00304E95"/>
    <w:rsid w:val="003077B8"/>
    <w:rsid w:val="00312097"/>
    <w:rsid w:val="00312145"/>
    <w:rsid w:val="00313BED"/>
    <w:rsid w:val="00315DE1"/>
    <w:rsid w:val="00321651"/>
    <w:rsid w:val="00322AE1"/>
    <w:rsid w:val="00323989"/>
    <w:rsid w:val="003313A0"/>
    <w:rsid w:val="003313D6"/>
    <w:rsid w:val="00333829"/>
    <w:rsid w:val="003343C2"/>
    <w:rsid w:val="003354AF"/>
    <w:rsid w:val="003359CA"/>
    <w:rsid w:val="00337728"/>
    <w:rsid w:val="00337E7C"/>
    <w:rsid w:val="00340700"/>
    <w:rsid w:val="00341BEF"/>
    <w:rsid w:val="00342163"/>
    <w:rsid w:val="003426F9"/>
    <w:rsid w:val="0034502E"/>
    <w:rsid w:val="0035088D"/>
    <w:rsid w:val="00351480"/>
    <w:rsid w:val="0035405B"/>
    <w:rsid w:val="00354E9E"/>
    <w:rsid w:val="003557B8"/>
    <w:rsid w:val="003603B9"/>
    <w:rsid w:val="00360B9B"/>
    <w:rsid w:val="003657AA"/>
    <w:rsid w:val="00367194"/>
    <w:rsid w:val="0037270D"/>
    <w:rsid w:val="00372FCE"/>
    <w:rsid w:val="00373FB1"/>
    <w:rsid w:val="00375B9D"/>
    <w:rsid w:val="00375ED2"/>
    <w:rsid w:val="00377E4B"/>
    <w:rsid w:val="003801EA"/>
    <w:rsid w:val="00380C80"/>
    <w:rsid w:val="003842A8"/>
    <w:rsid w:val="00386177"/>
    <w:rsid w:val="00391CB6"/>
    <w:rsid w:val="003943C6"/>
    <w:rsid w:val="00394BCF"/>
    <w:rsid w:val="00394F3A"/>
    <w:rsid w:val="003955E0"/>
    <w:rsid w:val="00396307"/>
    <w:rsid w:val="003A11E8"/>
    <w:rsid w:val="003A22C7"/>
    <w:rsid w:val="003A35D8"/>
    <w:rsid w:val="003A3611"/>
    <w:rsid w:val="003A42C3"/>
    <w:rsid w:val="003A4C88"/>
    <w:rsid w:val="003A5907"/>
    <w:rsid w:val="003B068E"/>
    <w:rsid w:val="003B31BC"/>
    <w:rsid w:val="003B4678"/>
    <w:rsid w:val="003B5FBF"/>
    <w:rsid w:val="003C0662"/>
    <w:rsid w:val="003C2752"/>
    <w:rsid w:val="003C34E3"/>
    <w:rsid w:val="003C7DF8"/>
    <w:rsid w:val="003D00CC"/>
    <w:rsid w:val="003D06BB"/>
    <w:rsid w:val="003D2853"/>
    <w:rsid w:val="003D3C00"/>
    <w:rsid w:val="003D5BAE"/>
    <w:rsid w:val="003D7215"/>
    <w:rsid w:val="003E1F6A"/>
    <w:rsid w:val="003E4C3B"/>
    <w:rsid w:val="003F0A3D"/>
    <w:rsid w:val="003F1954"/>
    <w:rsid w:val="003F1A44"/>
    <w:rsid w:val="003F371D"/>
    <w:rsid w:val="003F5857"/>
    <w:rsid w:val="003F6A22"/>
    <w:rsid w:val="00400C87"/>
    <w:rsid w:val="00403D97"/>
    <w:rsid w:val="0040482B"/>
    <w:rsid w:val="00404A70"/>
    <w:rsid w:val="004109FA"/>
    <w:rsid w:val="00413670"/>
    <w:rsid w:val="00414007"/>
    <w:rsid w:val="00417B56"/>
    <w:rsid w:val="00422417"/>
    <w:rsid w:val="00424771"/>
    <w:rsid w:val="004328F9"/>
    <w:rsid w:val="00434B5A"/>
    <w:rsid w:val="0043536C"/>
    <w:rsid w:val="004410B6"/>
    <w:rsid w:val="004418E7"/>
    <w:rsid w:val="0044222F"/>
    <w:rsid w:val="0045303D"/>
    <w:rsid w:val="004533A6"/>
    <w:rsid w:val="00453B15"/>
    <w:rsid w:val="004555A8"/>
    <w:rsid w:val="00462E8D"/>
    <w:rsid w:val="004631D2"/>
    <w:rsid w:val="00463656"/>
    <w:rsid w:val="00463C3D"/>
    <w:rsid w:val="00465F36"/>
    <w:rsid w:val="00472621"/>
    <w:rsid w:val="004730CE"/>
    <w:rsid w:val="004772B2"/>
    <w:rsid w:val="00477758"/>
    <w:rsid w:val="00485E1D"/>
    <w:rsid w:val="00487D38"/>
    <w:rsid w:val="00493264"/>
    <w:rsid w:val="0049518C"/>
    <w:rsid w:val="00497913"/>
    <w:rsid w:val="00497EE9"/>
    <w:rsid w:val="004A19A7"/>
    <w:rsid w:val="004B070A"/>
    <w:rsid w:val="004B536D"/>
    <w:rsid w:val="004B567C"/>
    <w:rsid w:val="004C108D"/>
    <w:rsid w:val="004C1EF5"/>
    <w:rsid w:val="004C262B"/>
    <w:rsid w:val="004C27CA"/>
    <w:rsid w:val="004C758F"/>
    <w:rsid w:val="004D1671"/>
    <w:rsid w:val="004D2988"/>
    <w:rsid w:val="004D4233"/>
    <w:rsid w:val="004D726A"/>
    <w:rsid w:val="004E331B"/>
    <w:rsid w:val="004E3990"/>
    <w:rsid w:val="004E4123"/>
    <w:rsid w:val="004E508D"/>
    <w:rsid w:val="004E7567"/>
    <w:rsid w:val="004F1647"/>
    <w:rsid w:val="004F5095"/>
    <w:rsid w:val="004F5E5D"/>
    <w:rsid w:val="00500632"/>
    <w:rsid w:val="00500A0C"/>
    <w:rsid w:val="00501142"/>
    <w:rsid w:val="0050118A"/>
    <w:rsid w:val="00501519"/>
    <w:rsid w:val="005034A0"/>
    <w:rsid w:val="00504B86"/>
    <w:rsid w:val="00504BB2"/>
    <w:rsid w:val="00515566"/>
    <w:rsid w:val="00515980"/>
    <w:rsid w:val="00516A8C"/>
    <w:rsid w:val="00520B48"/>
    <w:rsid w:val="00520B99"/>
    <w:rsid w:val="00520FC7"/>
    <w:rsid w:val="00523D75"/>
    <w:rsid w:val="00527ADD"/>
    <w:rsid w:val="00527E82"/>
    <w:rsid w:val="00531264"/>
    <w:rsid w:val="00531DE8"/>
    <w:rsid w:val="00532272"/>
    <w:rsid w:val="00532BAD"/>
    <w:rsid w:val="005341C2"/>
    <w:rsid w:val="00535197"/>
    <w:rsid w:val="00536976"/>
    <w:rsid w:val="00536B0B"/>
    <w:rsid w:val="00537E12"/>
    <w:rsid w:val="00540481"/>
    <w:rsid w:val="00543E7E"/>
    <w:rsid w:val="0054469D"/>
    <w:rsid w:val="00545772"/>
    <w:rsid w:val="00546357"/>
    <w:rsid w:val="00551B1D"/>
    <w:rsid w:val="005523C3"/>
    <w:rsid w:val="005528F5"/>
    <w:rsid w:val="00552A7C"/>
    <w:rsid w:val="00554688"/>
    <w:rsid w:val="005571C3"/>
    <w:rsid w:val="00557224"/>
    <w:rsid w:val="005574B7"/>
    <w:rsid w:val="00557B59"/>
    <w:rsid w:val="00560814"/>
    <w:rsid w:val="00562536"/>
    <w:rsid w:val="00562DBD"/>
    <w:rsid w:val="005632D7"/>
    <w:rsid w:val="00564173"/>
    <w:rsid w:val="00564630"/>
    <w:rsid w:val="005653CD"/>
    <w:rsid w:val="00571F12"/>
    <w:rsid w:val="00572592"/>
    <w:rsid w:val="00572A74"/>
    <w:rsid w:val="0057462F"/>
    <w:rsid w:val="00574864"/>
    <w:rsid w:val="00581655"/>
    <w:rsid w:val="00584A25"/>
    <w:rsid w:val="00585438"/>
    <w:rsid w:val="0058735C"/>
    <w:rsid w:val="00590B9E"/>
    <w:rsid w:val="00590CFA"/>
    <w:rsid w:val="00590CFE"/>
    <w:rsid w:val="00591353"/>
    <w:rsid w:val="00593332"/>
    <w:rsid w:val="00594C3F"/>
    <w:rsid w:val="005970D9"/>
    <w:rsid w:val="005A0054"/>
    <w:rsid w:val="005A0474"/>
    <w:rsid w:val="005A11A7"/>
    <w:rsid w:val="005A430F"/>
    <w:rsid w:val="005A444D"/>
    <w:rsid w:val="005A5EC9"/>
    <w:rsid w:val="005A795B"/>
    <w:rsid w:val="005B0437"/>
    <w:rsid w:val="005C1BC6"/>
    <w:rsid w:val="005C3061"/>
    <w:rsid w:val="005C4021"/>
    <w:rsid w:val="005C52E5"/>
    <w:rsid w:val="005C7F7C"/>
    <w:rsid w:val="005D2373"/>
    <w:rsid w:val="005D2666"/>
    <w:rsid w:val="005D399A"/>
    <w:rsid w:val="005D4E8A"/>
    <w:rsid w:val="005D5DE6"/>
    <w:rsid w:val="005D663C"/>
    <w:rsid w:val="005D78BD"/>
    <w:rsid w:val="005E2478"/>
    <w:rsid w:val="005E3281"/>
    <w:rsid w:val="005E415C"/>
    <w:rsid w:val="005E433C"/>
    <w:rsid w:val="005E674D"/>
    <w:rsid w:val="005E6767"/>
    <w:rsid w:val="005E71FC"/>
    <w:rsid w:val="005F0FCF"/>
    <w:rsid w:val="005F21A0"/>
    <w:rsid w:val="005F304B"/>
    <w:rsid w:val="005F3141"/>
    <w:rsid w:val="005F37AE"/>
    <w:rsid w:val="005F6267"/>
    <w:rsid w:val="005F6B3E"/>
    <w:rsid w:val="00603BD1"/>
    <w:rsid w:val="00603DCF"/>
    <w:rsid w:val="006075B5"/>
    <w:rsid w:val="00612977"/>
    <w:rsid w:val="006137DC"/>
    <w:rsid w:val="006149DB"/>
    <w:rsid w:val="00614C5D"/>
    <w:rsid w:val="0061634B"/>
    <w:rsid w:val="00616A66"/>
    <w:rsid w:val="0062119F"/>
    <w:rsid w:val="00622759"/>
    <w:rsid w:val="006236C4"/>
    <w:rsid w:val="00625370"/>
    <w:rsid w:val="0062537E"/>
    <w:rsid w:val="00626C4E"/>
    <w:rsid w:val="00631033"/>
    <w:rsid w:val="006365A7"/>
    <w:rsid w:val="00645D85"/>
    <w:rsid w:val="00646E99"/>
    <w:rsid w:val="00647906"/>
    <w:rsid w:val="00647ED8"/>
    <w:rsid w:val="00650638"/>
    <w:rsid w:val="00650894"/>
    <w:rsid w:val="006508DE"/>
    <w:rsid w:val="006523C5"/>
    <w:rsid w:val="006526DB"/>
    <w:rsid w:val="00656D5B"/>
    <w:rsid w:val="006601FF"/>
    <w:rsid w:val="00660CBC"/>
    <w:rsid w:val="00661C96"/>
    <w:rsid w:val="00667A2F"/>
    <w:rsid w:val="00670D0A"/>
    <w:rsid w:val="00672079"/>
    <w:rsid w:val="00677A71"/>
    <w:rsid w:val="00680731"/>
    <w:rsid w:val="00682E14"/>
    <w:rsid w:val="00683ECD"/>
    <w:rsid w:val="00686C02"/>
    <w:rsid w:val="00687460"/>
    <w:rsid w:val="00690FCC"/>
    <w:rsid w:val="0069181F"/>
    <w:rsid w:val="00692669"/>
    <w:rsid w:val="00692A7D"/>
    <w:rsid w:val="00692B5E"/>
    <w:rsid w:val="0069336F"/>
    <w:rsid w:val="00694289"/>
    <w:rsid w:val="00695E98"/>
    <w:rsid w:val="006968DE"/>
    <w:rsid w:val="006A5AC7"/>
    <w:rsid w:val="006A6D9D"/>
    <w:rsid w:val="006A7258"/>
    <w:rsid w:val="006B477C"/>
    <w:rsid w:val="006B4EEF"/>
    <w:rsid w:val="006B6772"/>
    <w:rsid w:val="006B765E"/>
    <w:rsid w:val="006C1AD3"/>
    <w:rsid w:val="006C315F"/>
    <w:rsid w:val="006C70AA"/>
    <w:rsid w:val="006C72FA"/>
    <w:rsid w:val="006C7AA9"/>
    <w:rsid w:val="006D0A26"/>
    <w:rsid w:val="006E105D"/>
    <w:rsid w:val="006E25EE"/>
    <w:rsid w:val="006E64FB"/>
    <w:rsid w:val="006E6B8F"/>
    <w:rsid w:val="006F1666"/>
    <w:rsid w:val="006F1CE3"/>
    <w:rsid w:val="006F27FE"/>
    <w:rsid w:val="006F2BAF"/>
    <w:rsid w:val="006F4FD8"/>
    <w:rsid w:val="006F5013"/>
    <w:rsid w:val="006F627A"/>
    <w:rsid w:val="006F7C04"/>
    <w:rsid w:val="0070163C"/>
    <w:rsid w:val="00703202"/>
    <w:rsid w:val="007042A9"/>
    <w:rsid w:val="00704BFD"/>
    <w:rsid w:val="0070636E"/>
    <w:rsid w:val="007064B9"/>
    <w:rsid w:val="00706FBE"/>
    <w:rsid w:val="00707C0D"/>
    <w:rsid w:val="007105B1"/>
    <w:rsid w:val="00710DF4"/>
    <w:rsid w:val="00714812"/>
    <w:rsid w:val="0071757E"/>
    <w:rsid w:val="00721A6F"/>
    <w:rsid w:val="00721BFC"/>
    <w:rsid w:val="00723A3D"/>
    <w:rsid w:val="00724778"/>
    <w:rsid w:val="007274BB"/>
    <w:rsid w:val="007316EE"/>
    <w:rsid w:val="007329F5"/>
    <w:rsid w:val="007354C6"/>
    <w:rsid w:val="00736701"/>
    <w:rsid w:val="0073767B"/>
    <w:rsid w:val="007378CF"/>
    <w:rsid w:val="00737DDD"/>
    <w:rsid w:val="0074028A"/>
    <w:rsid w:val="0074031C"/>
    <w:rsid w:val="00740E39"/>
    <w:rsid w:val="00743595"/>
    <w:rsid w:val="007437DA"/>
    <w:rsid w:val="00743E9E"/>
    <w:rsid w:val="00744486"/>
    <w:rsid w:val="0074509C"/>
    <w:rsid w:val="00746CDB"/>
    <w:rsid w:val="00750B3D"/>
    <w:rsid w:val="00752249"/>
    <w:rsid w:val="00752686"/>
    <w:rsid w:val="00752A76"/>
    <w:rsid w:val="0075448D"/>
    <w:rsid w:val="00756275"/>
    <w:rsid w:val="00756E18"/>
    <w:rsid w:val="007578F6"/>
    <w:rsid w:val="0076131A"/>
    <w:rsid w:val="0076240F"/>
    <w:rsid w:val="00762E90"/>
    <w:rsid w:val="00765882"/>
    <w:rsid w:val="007750D2"/>
    <w:rsid w:val="00776E7F"/>
    <w:rsid w:val="00780976"/>
    <w:rsid w:val="00787248"/>
    <w:rsid w:val="00787508"/>
    <w:rsid w:val="007927CB"/>
    <w:rsid w:val="00795734"/>
    <w:rsid w:val="00795C92"/>
    <w:rsid w:val="007A18B8"/>
    <w:rsid w:val="007A59A0"/>
    <w:rsid w:val="007A724D"/>
    <w:rsid w:val="007A745D"/>
    <w:rsid w:val="007B0251"/>
    <w:rsid w:val="007B1088"/>
    <w:rsid w:val="007B134A"/>
    <w:rsid w:val="007B1B56"/>
    <w:rsid w:val="007B4F83"/>
    <w:rsid w:val="007C058A"/>
    <w:rsid w:val="007C0911"/>
    <w:rsid w:val="007C386A"/>
    <w:rsid w:val="007C3A94"/>
    <w:rsid w:val="007C5EDF"/>
    <w:rsid w:val="007C65C4"/>
    <w:rsid w:val="007C7606"/>
    <w:rsid w:val="007D0495"/>
    <w:rsid w:val="007D0D37"/>
    <w:rsid w:val="007D1844"/>
    <w:rsid w:val="007D4EA5"/>
    <w:rsid w:val="007D6345"/>
    <w:rsid w:val="007E11A3"/>
    <w:rsid w:val="007E163B"/>
    <w:rsid w:val="007E31FA"/>
    <w:rsid w:val="007E718E"/>
    <w:rsid w:val="007F0941"/>
    <w:rsid w:val="007F109A"/>
    <w:rsid w:val="007F18ED"/>
    <w:rsid w:val="007F371F"/>
    <w:rsid w:val="007F3F0C"/>
    <w:rsid w:val="007F50AF"/>
    <w:rsid w:val="0080004B"/>
    <w:rsid w:val="0080033B"/>
    <w:rsid w:val="00801359"/>
    <w:rsid w:val="00804CDA"/>
    <w:rsid w:val="008053A9"/>
    <w:rsid w:val="00806716"/>
    <w:rsid w:val="00807726"/>
    <w:rsid w:val="00810660"/>
    <w:rsid w:val="0081263F"/>
    <w:rsid w:val="008144F7"/>
    <w:rsid w:val="008155BF"/>
    <w:rsid w:val="00816DCF"/>
    <w:rsid w:val="00826176"/>
    <w:rsid w:val="008307BE"/>
    <w:rsid w:val="008315F0"/>
    <w:rsid w:val="008351CE"/>
    <w:rsid w:val="00835336"/>
    <w:rsid w:val="008432C3"/>
    <w:rsid w:val="008437E8"/>
    <w:rsid w:val="00843835"/>
    <w:rsid w:val="00843D82"/>
    <w:rsid w:val="008447CC"/>
    <w:rsid w:val="00844CEF"/>
    <w:rsid w:val="008505F7"/>
    <w:rsid w:val="00851D03"/>
    <w:rsid w:val="00851FFA"/>
    <w:rsid w:val="0085679F"/>
    <w:rsid w:val="00856C62"/>
    <w:rsid w:val="00865FBD"/>
    <w:rsid w:val="0086673E"/>
    <w:rsid w:val="00867ED4"/>
    <w:rsid w:val="00870A1F"/>
    <w:rsid w:val="00873FBC"/>
    <w:rsid w:val="00874B2A"/>
    <w:rsid w:val="00876DF5"/>
    <w:rsid w:val="0087786B"/>
    <w:rsid w:val="00877913"/>
    <w:rsid w:val="00880869"/>
    <w:rsid w:val="00880E52"/>
    <w:rsid w:val="00880F13"/>
    <w:rsid w:val="00882AEB"/>
    <w:rsid w:val="008860C2"/>
    <w:rsid w:val="00886A04"/>
    <w:rsid w:val="00887705"/>
    <w:rsid w:val="00890C68"/>
    <w:rsid w:val="008921F6"/>
    <w:rsid w:val="008925B6"/>
    <w:rsid w:val="00897A51"/>
    <w:rsid w:val="008A13CA"/>
    <w:rsid w:val="008A284C"/>
    <w:rsid w:val="008A2E38"/>
    <w:rsid w:val="008A43BB"/>
    <w:rsid w:val="008A5A44"/>
    <w:rsid w:val="008A71C2"/>
    <w:rsid w:val="008A7B73"/>
    <w:rsid w:val="008A7CA4"/>
    <w:rsid w:val="008A7F68"/>
    <w:rsid w:val="008B0A95"/>
    <w:rsid w:val="008B3942"/>
    <w:rsid w:val="008B4C09"/>
    <w:rsid w:val="008B4D5C"/>
    <w:rsid w:val="008C0D99"/>
    <w:rsid w:val="008C247A"/>
    <w:rsid w:val="008C3AB8"/>
    <w:rsid w:val="008D0035"/>
    <w:rsid w:val="008D0F0C"/>
    <w:rsid w:val="008D2B29"/>
    <w:rsid w:val="008D3835"/>
    <w:rsid w:val="008D407A"/>
    <w:rsid w:val="008D4577"/>
    <w:rsid w:val="008D59EB"/>
    <w:rsid w:val="008D6776"/>
    <w:rsid w:val="008E2289"/>
    <w:rsid w:val="008E4D9C"/>
    <w:rsid w:val="008E588A"/>
    <w:rsid w:val="008E6533"/>
    <w:rsid w:val="008E7C13"/>
    <w:rsid w:val="008F1083"/>
    <w:rsid w:val="008F2415"/>
    <w:rsid w:val="008F409E"/>
    <w:rsid w:val="008F4896"/>
    <w:rsid w:val="00900754"/>
    <w:rsid w:val="00902D96"/>
    <w:rsid w:val="009064FD"/>
    <w:rsid w:val="00910078"/>
    <w:rsid w:val="00914576"/>
    <w:rsid w:val="009146CE"/>
    <w:rsid w:val="009208CF"/>
    <w:rsid w:val="00923472"/>
    <w:rsid w:val="00923C37"/>
    <w:rsid w:val="00924B68"/>
    <w:rsid w:val="00924CF7"/>
    <w:rsid w:val="00927608"/>
    <w:rsid w:val="00927BB8"/>
    <w:rsid w:val="009305F1"/>
    <w:rsid w:val="00930CA9"/>
    <w:rsid w:val="00932039"/>
    <w:rsid w:val="00934B43"/>
    <w:rsid w:val="00936113"/>
    <w:rsid w:val="009366CD"/>
    <w:rsid w:val="009378E5"/>
    <w:rsid w:val="00941512"/>
    <w:rsid w:val="00941AD0"/>
    <w:rsid w:val="00941B9A"/>
    <w:rsid w:val="009425DA"/>
    <w:rsid w:val="00943543"/>
    <w:rsid w:val="009439AC"/>
    <w:rsid w:val="00943CB6"/>
    <w:rsid w:val="00944B3F"/>
    <w:rsid w:val="00946A1A"/>
    <w:rsid w:val="00953A90"/>
    <w:rsid w:val="00956CA2"/>
    <w:rsid w:val="009573F2"/>
    <w:rsid w:val="00957549"/>
    <w:rsid w:val="00957DB4"/>
    <w:rsid w:val="00960F8C"/>
    <w:rsid w:val="00964ECF"/>
    <w:rsid w:val="00967583"/>
    <w:rsid w:val="00973552"/>
    <w:rsid w:val="009746B9"/>
    <w:rsid w:val="009752A4"/>
    <w:rsid w:val="00977B9F"/>
    <w:rsid w:val="009800FB"/>
    <w:rsid w:val="009827FB"/>
    <w:rsid w:val="00986002"/>
    <w:rsid w:val="009875F9"/>
    <w:rsid w:val="00990A99"/>
    <w:rsid w:val="00990E63"/>
    <w:rsid w:val="00993C7B"/>
    <w:rsid w:val="00994C1B"/>
    <w:rsid w:val="00995461"/>
    <w:rsid w:val="009955BD"/>
    <w:rsid w:val="009963AF"/>
    <w:rsid w:val="00997082"/>
    <w:rsid w:val="009A005D"/>
    <w:rsid w:val="009A0C02"/>
    <w:rsid w:val="009A78A5"/>
    <w:rsid w:val="009B238F"/>
    <w:rsid w:val="009B3CD4"/>
    <w:rsid w:val="009B6E6D"/>
    <w:rsid w:val="009B7B38"/>
    <w:rsid w:val="009B7D8D"/>
    <w:rsid w:val="009C1AA7"/>
    <w:rsid w:val="009C5533"/>
    <w:rsid w:val="009C6178"/>
    <w:rsid w:val="009C6A41"/>
    <w:rsid w:val="009C7FE1"/>
    <w:rsid w:val="009D15A5"/>
    <w:rsid w:val="009D2769"/>
    <w:rsid w:val="009D283B"/>
    <w:rsid w:val="009D35B5"/>
    <w:rsid w:val="009D5AD2"/>
    <w:rsid w:val="009E00CF"/>
    <w:rsid w:val="009E35C7"/>
    <w:rsid w:val="009E3E67"/>
    <w:rsid w:val="009E4F4A"/>
    <w:rsid w:val="009E51E7"/>
    <w:rsid w:val="009E652D"/>
    <w:rsid w:val="009F2A96"/>
    <w:rsid w:val="009F4AD7"/>
    <w:rsid w:val="009F4BAB"/>
    <w:rsid w:val="009F4C59"/>
    <w:rsid w:val="009F5D50"/>
    <w:rsid w:val="009F7070"/>
    <w:rsid w:val="009F7679"/>
    <w:rsid w:val="00A024EB"/>
    <w:rsid w:val="00A04D56"/>
    <w:rsid w:val="00A05673"/>
    <w:rsid w:val="00A05D4D"/>
    <w:rsid w:val="00A104F1"/>
    <w:rsid w:val="00A10C8B"/>
    <w:rsid w:val="00A11236"/>
    <w:rsid w:val="00A121C9"/>
    <w:rsid w:val="00A13052"/>
    <w:rsid w:val="00A13F38"/>
    <w:rsid w:val="00A1463C"/>
    <w:rsid w:val="00A154DF"/>
    <w:rsid w:val="00A17429"/>
    <w:rsid w:val="00A204C5"/>
    <w:rsid w:val="00A20A44"/>
    <w:rsid w:val="00A20B53"/>
    <w:rsid w:val="00A20DAC"/>
    <w:rsid w:val="00A20DC5"/>
    <w:rsid w:val="00A245ED"/>
    <w:rsid w:val="00A25A22"/>
    <w:rsid w:val="00A26488"/>
    <w:rsid w:val="00A26B64"/>
    <w:rsid w:val="00A26D2B"/>
    <w:rsid w:val="00A308D6"/>
    <w:rsid w:val="00A3262B"/>
    <w:rsid w:val="00A345F2"/>
    <w:rsid w:val="00A346F5"/>
    <w:rsid w:val="00A35EF8"/>
    <w:rsid w:val="00A41B9A"/>
    <w:rsid w:val="00A43AB9"/>
    <w:rsid w:val="00A44516"/>
    <w:rsid w:val="00A4539B"/>
    <w:rsid w:val="00A45792"/>
    <w:rsid w:val="00A52915"/>
    <w:rsid w:val="00A53BF5"/>
    <w:rsid w:val="00A541D0"/>
    <w:rsid w:val="00A55468"/>
    <w:rsid w:val="00A55BF9"/>
    <w:rsid w:val="00A57653"/>
    <w:rsid w:val="00A577DC"/>
    <w:rsid w:val="00A60AB6"/>
    <w:rsid w:val="00A60E3B"/>
    <w:rsid w:val="00A61EFC"/>
    <w:rsid w:val="00A64071"/>
    <w:rsid w:val="00A7247D"/>
    <w:rsid w:val="00A74177"/>
    <w:rsid w:val="00A74C99"/>
    <w:rsid w:val="00A74F9E"/>
    <w:rsid w:val="00A75F6D"/>
    <w:rsid w:val="00A76400"/>
    <w:rsid w:val="00A82410"/>
    <w:rsid w:val="00A83FA6"/>
    <w:rsid w:val="00A8489E"/>
    <w:rsid w:val="00A851BC"/>
    <w:rsid w:val="00A87A2C"/>
    <w:rsid w:val="00A90A50"/>
    <w:rsid w:val="00A91B83"/>
    <w:rsid w:val="00A93A3A"/>
    <w:rsid w:val="00AA0D75"/>
    <w:rsid w:val="00AA0D84"/>
    <w:rsid w:val="00AA358F"/>
    <w:rsid w:val="00AA6310"/>
    <w:rsid w:val="00AA7ED5"/>
    <w:rsid w:val="00AA7F58"/>
    <w:rsid w:val="00AB0C2D"/>
    <w:rsid w:val="00AB0D31"/>
    <w:rsid w:val="00AB46BD"/>
    <w:rsid w:val="00AB488C"/>
    <w:rsid w:val="00AB6D72"/>
    <w:rsid w:val="00AC002B"/>
    <w:rsid w:val="00AC245E"/>
    <w:rsid w:val="00AC5EE4"/>
    <w:rsid w:val="00AC5FAE"/>
    <w:rsid w:val="00AC6C58"/>
    <w:rsid w:val="00AC6D29"/>
    <w:rsid w:val="00AC7648"/>
    <w:rsid w:val="00AD095A"/>
    <w:rsid w:val="00AD0FE8"/>
    <w:rsid w:val="00AD35AA"/>
    <w:rsid w:val="00AD4CC7"/>
    <w:rsid w:val="00AD4CFE"/>
    <w:rsid w:val="00AD5FED"/>
    <w:rsid w:val="00AE0398"/>
    <w:rsid w:val="00AE0568"/>
    <w:rsid w:val="00AE26FF"/>
    <w:rsid w:val="00AE4601"/>
    <w:rsid w:val="00AF0F73"/>
    <w:rsid w:val="00AF1E50"/>
    <w:rsid w:val="00AF2DBA"/>
    <w:rsid w:val="00AF4DA2"/>
    <w:rsid w:val="00AF4E28"/>
    <w:rsid w:val="00AF7DEE"/>
    <w:rsid w:val="00B00A09"/>
    <w:rsid w:val="00B01970"/>
    <w:rsid w:val="00B02FB9"/>
    <w:rsid w:val="00B030F7"/>
    <w:rsid w:val="00B03110"/>
    <w:rsid w:val="00B07A11"/>
    <w:rsid w:val="00B114C2"/>
    <w:rsid w:val="00B125BA"/>
    <w:rsid w:val="00B130AB"/>
    <w:rsid w:val="00B13E32"/>
    <w:rsid w:val="00B17861"/>
    <w:rsid w:val="00B20892"/>
    <w:rsid w:val="00B21F97"/>
    <w:rsid w:val="00B237DF"/>
    <w:rsid w:val="00B23A52"/>
    <w:rsid w:val="00B25037"/>
    <w:rsid w:val="00B27084"/>
    <w:rsid w:val="00B30AE5"/>
    <w:rsid w:val="00B329CA"/>
    <w:rsid w:val="00B32B7D"/>
    <w:rsid w:val="00B32F59"/>
    <w:rsid w:val="00B336BD"/>
    <w:rsid w:val="00B34D13"/>
    <w:rsid w:val="00B34F26"/>
    <w:rsid w:val="00B35DC3"/>
    <w:rsid w:val="00B37585"/>
    <w:rsid w:val="00B3795F"/>
    <w:rsid w:val="00B4063E"/>
    <w:rsid w:val="00B443FB"/>
    <w:rsid w:val="00B44624"/>
    <w:rsid w:val="00B46DA7"/>
    <w:rsid w:val="00B51B0A"/>
    <w:rsid w:val="00B53488"/>
    <w:rsid w:val="00B5645F"/>
    <w:rsid w:val="00B61E22"/>
    <w:rsid w:val="00B620CC"/>
    <w:rsid w:val="00B64079"/>
    <w:rsid w:val="00B666B3"/>
    <w:rsid w:val="00B666BD"/>
    <w:rsid w:val="00B70837"/>
    <w:rsid w:val="00B70B44"/>
    <w:rsid w:val="00B73571"/>
    <w:rsid w:val="00B742CB"/>
    <w:rsid w:val="00B765B6"/>
    <w:rsid w:val="00B76C9F"/>
    <w:rsid w:val="00B7701A"/>
    <w:rsid w:val="00B82DA5"/>
    <w:rsid w:val="00B834B5"/>
    <w:rsid w:val="00B84334"/>
    <w:rsid w:val="00B84AFD"/>
    <w:rsid w:val="00B85DB6"/>
    <w:rsid w:val="00B8760B"/>
    <w:rsid w:val="00B926B8"/>
    <w:rsid w:val="00B92E28"/>
    <w:rsid w:val="00B94050"/>
    <w:rsid w:val="00B94C7E"/>
    <w:rsid w:val="00B95A7C"/>
    <w:rsid w:val="00B961EE"/>
    <w:rsid w:val="00B9733C"/>
    <w:rsid w:val="00BA38CE"/>
    <w:rsid w:val="00BA5E21"/>
    <w:rsid w:val="00BA6116"/>
    <w:rsid w:val="00BA6FA6"/>
    <w:rsid w:val="00BB4530"/>
    <w:rsid w:val="00BB5D63"/>
    <w:rsid w:val="00BB6FB7"/>
    <w:rsid w:val="00BB72AF"/>
    <w:rsid w:val="00BB769B"/>
    <w:rsid w:val="00BC111E"/>
    <w:rsid w:val="00BC3990"/>
    <w:rsid w:val="00BC55B0"/>
    <w:rsid w:val="00BC6FDF"/>
    <w:rsid w:val="00BC77DD"/>
    <w:rsid w:val="00BD3B8C"/>
    <w:rsid w:val="00BD42BB"/>
    <w:rsid w:val="00BD6A83"/>
    <w:rsid w:val="00BD7A45"/>
    <w:rsid w:val="00BE09F9"/>
    <w:rsid w:val="00BE1179"/>
    <w:rsid w:val="00BE1C23"/>
    <w:rsid w:val="00BE48DF"/>
    <w:rsid w:val="00BE5536"/>
    <w:rsid w:val="00BE56E1"/>
    <w:rsid w:val="00BE69F0"/>
    <w:rsid w:val="00BE71DC"/>
    <w:rsid w:val="00BE744C"/>
    <w:rsid w:val="00BF011F"/>
    <w:rsid w:val="00BF058E"/>
    <w:rsid w:val="00BF1E13"/>
    <w:rsid w:val="00BF40CB"/>
    <w:rsid w:val="00BF6739"/>
    <w:rsid w:val="00BF6F6C"/>
    <w:rsid w:val="00BF7900"/>
    <w:rsid w:val="00C02CF5"/>
    <w:rsid w:val="00C03063"/>
    <w:rsid w:val="00C056AD"/>
    <w:rsid w:val="00C062AA"/>
    <w:rsid w:val="00C072B0"/>
    <w:rsid w:val="00C0776E"/>
    <w:rsid w:val="00C10230"/>
    <w:rsid w:val="00C1063D"/>
    <w:rsid w:val="00C10A26"/>
    <w:rsid w:val="00C10A8A"/>
    <w:rsid w:val="00C12EFC"/>
    <w:rsid w:val="00C14B89"/>
    <w:rsid w:val="00C1509E"/>
    <w:rsid w:val="00C15D1C"/>
    <w:rsid w:val="00C2014D"/>
    <w:rsid w:val="00C20D60"/>
    <w:rsid w:val="00C2171D"/>
    <w:rsid w:val="00C30354"/>
    <w:rsid w:val="00C31651"/>
    <w:rsid w:val="00C3217B"/>
    <w:rsid w:val="00C33FF4"/>
    <w:rsid w:val="00C350D3"/>
    <w:rsid w:val="00C356E7"/>
    <w:rsid w:val="00C367E1"/>
    <w:rsid w:val="00C401B0"/>
    <w:rsid w:val="00C420C1"/>
    <w:rsid w:val="00C42EFB"/>
    <w:rsid w:val="00C4399B"/>
    <w:rsid w:val="00C4473C"/>
    <w:rsid w:val="00C449AE"/>
    <w:rsid w:val="00C449EB"/>
    <w:rsid w:val="00C506AC"/>
    <w:rsid w:val="00C5070A"/>
    <w:rsid w:val="00C51C68"/>
    <w:rsid w:val="00C5451A"/>
    <w:rsid w:val="00C557D8"/>
    <w:rsid w:val="00C57271"/>
    <w:rsid w:val="00C60DA3"/>
    <w:rsid w:val="00C6150B"/>
    <w:rsid w:val="00C64319"/>
    <w:rsid w:val="00C64FFF"/>
    <w:rsid w:val="00C6531B"/>
    <w:rsid w:val="00C7151B"/>
    <w:rsid w:val="00C72C55"/>
    <w:rsid w:val="00C73CD0"/>
    <w:rsid w:val="00C7402A"/>
    <w:rsid w:val="00C747D4"/>
    <w:rsid w:val="00C800FD"/>
    <w:rsid w:val="00C821B2"/>
    <w:rsid w:val="00C835E9"/>
    <w:rsid w:val="00C85849"/>
    <w:rsid w:val="00C86DCF"/>
    <w:rsid w:val="00C871C6"/>
    <w:rsid w:val="00C94CAE"/>
    <w:rsid w:val="00C95A03"/>
    <w:rsid w:val="00C96297"/>
    <w:rsid w:val="00CA0FBA"/>
    <w:rsid w:val="00CA169F"/>
    <w:rsid w:val="00CA275A"/>
    <w:rsid w:val="00CA2D22"/>
    <w:rsid w:val="00CA308C"/>
    <w:rsid w:val="00CA44C0"/>
    <w:rsid w:val="00CA5BD8"/>
    <w:rsid w:val="00CA717B"/>
    <w:rsid w:val="00CB18E0"/>
    <w:rsid w:val="00CB197C"/>
    <w:rsid w:val="00CB4086"/>
    <w:rsid w:val="00CC34B7"/>
    <w:rsid w:val="00CC3F40"/>
    <w:rsid w:val="00CC553B"/>
    <w:rsid w:val="00CC6208"/>
    <w:rsid w:val="00CC6565"/>
    <w:rsid w:val="00CC65C1"/>
    <w:rsid w:val="00CC7541"/>
    <w:rsid w:val="00CD047B"/>
    <w:rsid w:val="00CD234D"/>
    <w:rsid w:val="00CD526C"/>
    <w:rsid w:val="00CD59EC"/>
    <w:rsid w:val="00CD608A"/>
    <w:rsid w:val="00CD7934"/>
    <w:rsid w:val="00CE0276"/>
    <w:rsid w:val="00CE06C3"/>
    <w:rsid w:val="00CE11F7"/>
    <w:rsid w:val="00CE207D"/>
    <w:rsid w:val="00CE2BD6"/>
    <w:rsid w:val="00CE2E2D"/>
    <w:rsid w:val="00CE4B5D"/>
    <w:rsid w:val="00CE57BB"/>
    <w:rsid w:val="00CE5D0F"/>
    <w:rsid w:val="00CF0B45"/>
    <w:rsid w:val="00CF16F7"/>
    <w:rsid w:val="00CF1CE8"/>
    <w:rsid w:val="00CF34BA"/>
    <w:rsid w:val="00CF4599"/>
    <w:rsid w:val="00D01288"/>
    <w:rsid w:val="00D015C4"/>
    <w:rsid w:val="00D039A1"/>
    <w:rsid w:val="00D1069C"/>
    <w:rsid w:val="00D106A2"/>
    <w:rsid w:val="00D13BAA"/>
    <w:rsid w:val="00D14086"/>
    <w:rsid w:val="00D14C92"/>
    <w:rsid w:val="00D20538"/>
    <w:rsid w:val="00D21FB0"/>
    <w:rsid w:val="00D22B62"/>
    <w:rsid w:val="00D23455"/>
    <w:rsid w:val="00D2402F"/>
    <w:rsid w:val="00D26CBC"/>
    <w:rsid w:val="00D274A3"/>
    <w:rsid w:val="00D30EDE"/>
    <w:rsid w:val="00D32199"/>
    <w:rsid w:val="00D41789"/>
    <w:rsid w:val="00D418DD"/>
    <w:rsid w:val="00D43840"/>
    <w:rsid w:val="00D45314"/>
    <w:rsid w:val="00D55B3B"/>
    <w:rsid w:val="00D56106"/>
    <w:rsid w:val="00D6010B"/>
    <w:rsid w:val="00D621F3"/>
    <w:rsid w:val="00D6284A"/>
    <w:rsid w:val="00D65A1F"/>
    <w:rsid w:val="00D669C6"/>
    <w:rsid w:val="00D67F29"/>
    <w:rsid w:val="00D70F69"/>
    <w:rsid w:val="00D71944"/>
    <w:rsid w:val="00D741B2"/>
    <w:rsid w:val="00D7618A"/>
    <w:rsid w:val="00D77A39"/>
    <w:rsid w:val="00D80A44"/>
    <w:rsid w:val="00D83451"/>
    <w:rsid w:val="00D83A0C"/>
    <w:rsid w:val="00D85945"/>
    <w:rsid w:val="00D90702"/>
    <w:rsid w:val="00D92D01"/>
    <w:rsid w:val="00D9591B"/>
    <w:rsid w:val="00DA03D4"/>
    <w:rsid w:val="00DA0DDA"/>
    <w:rsid w:val="00DA1F26"/>
    <w:rsid w:val="00DA2781"/>
    <w:rsid w:val="00DA401B"/>
    <w:rsid w:val="00DA65F9"/>
    <w:rsid w:val="00DB0A36"/>
    <w:rsid w:val="00DB17BC"/>
    <w:rsid w:val="00DB2A7D"/>
    <w:rsid w:val="00DB48CF"/>
    <w:rsid w:val="00DC34F6"/>
    <w:rsid w:val="00DC38F8"/>
    <w:rsid w:val="00DC3A86"/>
    <w:rsid w:val="00DC6667"/>
    <w:rsid w:val="00DC67D6"/>
    <w:rsid w:val="00DD1400"/>
    <w:rsid w:val="00DD22E7"/>
    <w:rsid w:val="00DD4277"/>
    <w:rsid w:val="00DE131C"/>
    <w:rsid w:val="00DE58BC"/>
    <w:rsid w:val="00DE5CDB"/>
    <w:rsid w:val="00DE6ACC"/>
    <w:rsid w:val="00DF2C4C"/>
    <w:rsid w:val="00DF4B95"/>
    <w:rsid w:val="00E01192"/>
    <w:rsid w:val="00E01BD2"/>
    <w:rsid w:val="00E02876"/>
    <w:rsid w:val="00E05249"/>
    <w:rsid w:val="00E0631C"/>
    <w:rsid w:val="00E068E6"/>
    <w:rsid w:val="00E06F44"/>
    <w:rsid w:val="00E06FD4"/>
    <w:rsid w:val="00E11E94"/>
    <w:rsid w:val="00E14D31"/>
    <w:rsid w:val="00E15957"/>
    <w:rsid w:val="00E160CE"/>
    <w:rsid w:val="00E16F43"/>
    <w:rsid w:val="00E17898"/>
    <w:rsid w:val="00E17D3F"/>
    <w:rsid w:val="00E203A3"/>
    <w:rsid w:val="00E21F9E"/>
    <w:rsid w:val="00E22C4A"/>
    <w:rsid w:val="00E24B81"/>
    <w:rsid w:val="00E24D08"/>
    <w:rsid w:val="00E24EE2"/>
    <w:rsid w:val="00E25E86"/>
    <w:rsid w:val="00E26D9D"/>
    <w:rsid w:val="00E3212D"/>
    <w:rsid w:val="00E327BE"/>
    <w:rsid w:val="00E338A6"/>
    <w:rsid w:val="00E34312"/>
    <w:rsid w:val="00E345E0"/>
    <w:rsid w:val="00E35E64"/>
    <w:rsid w:val="00E37CCC"/>
    <w:rsid w:val="00E41F4E"/>
    <w:rsid w:val="00E441F3"/>
    <w:rsid w:val="00E4470F"/>
    <w:rsid w:val="00E45AD1"/>
    <w:rsid w:val="00E4743C"/>
    <w:rsid w:val="00E531FF"/>
    <w:rsid w:val="00E553A4"/>
    <w:rsid w:val="00E56596"/>
    <w:rsid w:val="00E61523"/>
    <w:rsid w:val="00E62732"/>
    <w:rsid w:val="00E65FB8"/>
    <w:rsid w:val="00E66A53"/>
    <w:rsid w:val="00E7004E"/>
    <w:rsid w:val="00E70A10"/>
    <w:rsid w:val="00E740A3"/>
    <w:rsid w:val="00E74B0F"/>
    <w:rsid w:val="00E750E1"/>
    <w:rsid w:val="00E7540C"/>
    <w:rsid w:val="00E75AB0"/>
    <w:rsid w:val="00E75F9E"/>
    <w:rsid w:val="00E8666C"/>
    <w:rsid w:val="00E870BD"/>
    <w:rsid w:val="00E9465B"/>
    <w:rsid w:val="00E950CD"/>
    <w:rsid w:val="00E95149"/>
    <w:rsid w:val="00E9666F"/>
    <w:rsid w:val="00E96910"/>
    <w:rsid w:val="00E97730"/>
    <w:rsid w:val="00EA0B94"/>
    <w:rsid w:val="00EA3BD2"/>
    <w:rsid w:val="00EA4616"/>
    <w:rsid w:val="00EA53B8"/>
    <w:rsid w:val="00EA55F0"/>
    <w:rsid w:val="00EA5D7C"/>
    <w:rsid w:val="00EA6149"/>
    <w:rsid w:val="00EB58DF"/>
    <w:rsid w:val="00EB6FC7"/>
    <w:rsid w:val="00EB76D9"/>
    <w:rsid w:val="00EC4692"/>
    <w:rsid w:val="00EC6896"/>
    <w:rsid w:val="00EC6F21"/>
    <w:rsid w:val="00EC7FF2"/>
    <w:rsid w:val="00ED55FE"/>
    <w:rsid w:val="00ED60B6"/>
    <w:rsid w:val="00ED7C02"/>
    <w:rsid w:val="00ED7C72"/>
    <w:rsid w:val="00ED7CE9"/>
    <w:rsid w:val="00EE1435"/>
    <w:rsid w:val="00EE43D9"/>
    <w:rsid w:val="00EF06B4"/>
    <w:rsid w:val="00EF40B6"/>
    <w:rsid w:val="00EF617F"/>
    <w:rsid w:val="00EF73B1"/>
    <w:rsid w:val="00F007C7"/>
    <w:rsid w:val="00F01777"/>
    <w:rsid w:val="00F02418"/>
    <w:rsid w:val="00F03A20"/>
    <w:rsid w:val="00F04A52"/>
    <w:rsid w:val="00F0726C"/>
    <w:rsid w:val="00F10D61"/>
    <w:rsid w:val="00F11B2C"/>
    <w:rsid w:val="00F121BB"/>
    <w:rsid w:val="00F1239D"/>
    <w:rsid w:val="00F14B3D"/>
    <w:rsid w:val="00F14B4B"/>
    <w:rsid w:val="00F14DF3"/>
    <w:rsid w:val="00F15072"/>
    <w:rsid w:val="00F21D32"/>
    <w:rsid w:val="00F21E00"/>
    <w:rsid w:val="00F21E4A"/>
    <w:rsid w:val="00F21EDD"/>
    <w:rsid w:val="00F227BB"/>
    <w:rsid w:val="00F23D73"/>
    <w:rsid w:val="00F24023"/>
    <w:rsid w:val="00F2524E"/>
    <w:rsid w:val="00F252F8"/>
    <w:rsid w:val="00F256F4"/>
    <w:rsid w:val="00F25ED7"/>
    <w:rsid w:val="00F267B9"/>
    <w:rsid w:val="00F316BD"/>
    <w:rsid w:val="00F31BC9"/>
    <w:rsid w:val="00F323E2"/>
    <w:rsid w:val="00F32E1F"/>
    <w:rsid w:val="00F337B4"/>
    <w:rsid w:val="00F33E64"/>
    <w:rsid w:val="00F34C6D"/>
    <w:rsid w:val="00F40DD5"/>
    <w:rsid w:val="00F4161C"/>
    <w:rsid w:val="00F420FC"/>
    <w:rsid w:val="00F442D5"/>
    <w:rsid w:val="00F44FD6"/>
    <w:rsid w:val="00F464DA"/>
    <w:rsid w:val="00F46728"/>
    <w:rsid w:val="00F47570"/>
    <w:rsid w:val="00F51F7E"/>
    <w:rsid w:val="00F528B0"/>
    <w:rsid w:val="00F5327B"/>
    <w:rsid w:val="00F535CD"/>
    <w:rsid w:val="00F54171"/>
    <w:rsid w:val="00F54D49"/>
    <w:rsid w:val="00F54E29"/>
    <w:rsid w:val="00F56374"/>
    <w:rsid w:val="00F6127D"/>
    <w:rsid w:val="00F61699"/>
    <w:rsid w:val="00F61D4C"/>
    <w:rsid w:val="00F6359C"/>
    <w:rsid w:val="00F6448A"/>
    <w:rsid w:val="00F64718"/>
    <w:rsid w:val="00F65A13"/>
    <w:rsid w:val="00F72233"/>
    <w:rsid w:val="00F72651"/>
    <w:rsid w:val="00F83BC5"/>
    <w:rsid w:val="00F83BF0"/>
    <w:rsid w:val="00F84DAC"/>
    <w:rsid w:val="00F86997"/>
    <w:rsid w:val="00F86A75"/>
    <w:rsid w:val="00F877FF"/>
    <w:rsid w:val="00F90047"/>
    <w:rsid w:val="00F90DA8"/>
    <w:rsid w:val="00F928A3"/>
    <w:rsid w:val="00FA2FE4"/>
    <w:rsid w:val="00FA6BAB"/>
    <w:rsid w:val="00FB2B56"/>
    <w:rsid w:val="00FB6A79"/>
    <w:rsid w:val="00FB6DDB"/>
    <w:rsid w:val="00FB7558"/>
    <w:rsid w:val="00FC0140"/>
    <w:rsid w:val="00FC1C99"/>
    <w:rsid w:val="00FC30EB"/>
    <w:rsid w:val="00FC3512"/>
    <w:rsid w:val="00FC3602"/>
    <w:rsid w:val="00FC4087"/>
    <w:rsid w:val="00FC7923"/>
    <w:rsid w:val="00FD0160"/>
    <w:rsid w:val="00FD1FAA"/>
    <w:rsid w:val="00FD30BA"/>
    <w:rsid w:val="00FD625D"/>
    <w:rsid w:val="00FD653C"/>
    <w:rsid w:val="00FD67DF"/>
    <w:rsid w:val="00FD7015"/>
    <w:rsid w:val="00FD7D27"/>
    <w:rsid w:val="00FE0AED"/>
    <w:rsid w:val="00FE0BF9"/>
    <w:rsid w:val="00FE273E"/>
    <w:rsid w:val="00FE3270"/>
    <w:rsid w:val="00FE3B3C"/>
    <w:rsid w:val="00FE7FDB"/>
    <w:rsid w:val="00FF1076"/>
    <w:rsid w:val="00FF18B8"/>
    <w:rsid w:val="00FF1DAF"/>
    <w:rsid w:val="00FF22DD"/>
    <w:rsid w:val="00FF57DA"/>
    <w:rsid w:val="05788C5E"/>
    <w:rsid w:val="7C09A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4967"/>
  <w15:chartTrackingRefBased/>
  <w15:docId w15:val="{617B368B-AA54-5F40-9198-32EBE636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60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76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5</Pages>
  <Words>1225</Words>
  <Characters>6984</Characters>
  <Application>Microsoft Office Word</Application>
  <DocSecurity>0</DocSecurity>
  <Lines>58</Lines>
  <Paragraphs>16</Paragraphs>
  <ScaleCrop>false</ScaleCrop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Eng Tat</dc:creator>
  <cp:keywords/>
  <dc:description/>
  <cp:lastModifiedBy>Ang Eng Tat</cp:lastModifiedBy>
  <cp:revision>5</cp:revision>
  <dcterms:created xsi:type="dcterms:W3CDTF">2023-12-10T16:28:00Z</dcterms:created>
  <dcterms:modified xsi:type="dcterms:W3CDTF">2024-06-27T04:27:00Z</dcterms:modified>
</cp:coreProperties>
</file>